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2C8CB" w14:textId="75671F72" w:rsidR="005D4A9A" w:rsidRDefault="005D4A9A" w:rsidP="005D4A9A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A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smoking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67"/>
        <w:gridCol w:w="5108"/>
        <w:gridCol w:w="3601"/>
      </w:tblGrid>
      <w:tr w:rsidR="005D4A9A" w14:paraId="1C6EB5DE" w14:textId="77777777" w:rsidTr="00DB0148">
        <w:tc>
          <w:tcPr>
            <w:tcW w:w="5000" w:type="pct"/>
            <w:gridSpan w:val="4"/>
          </w:tcPr>
          <w:p w14:paraId="795DBED4" w14:textId="77777777" w:rsidR="005D4A9A" w:rsidRPr="008E6F92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moking</w:t>
            </w:r>
          </w:p>
        </w:tc>
      </w:tr>
      <w:tr w:rsidR="005D4A9A" w14:paraId="58A46A40" w14:textId="77777777" w:rsidTr="00DB0148">
        <w:tc>
          <w:tcPr>
            <w:tcW w:w="456" w:type="pct"/>
          </w:tcPr>
          <w:p w14:paraId="5E43BA06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674450BE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Exposure and </w:t>
            </w:r>
            <w:r w:rsidRPr="008E6F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831" w:type="pct"/>
          </w:tcPr>
          <w:p w14:paraId="42DA7DB0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estimates</w:t>
            </w: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291" w:type="pct"/>
          </w:tcPr>
          <w:p w14:paraId="53149BA8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djusted for</w:t>
            </w:r>
          </w:p>
        </w:tc>
      </w:tr>
      <w:tr w:rsidR="005D4A9A" w14:paraId="548EDBE1" w14:textId="77777777" w:rsidTr="00DB0148">
        <w:tc>
          <w:tcPr>
            <w:tcW w:w="456" w:type="pct"/>
          </w:tcPr>
          <w:p w14:paraId="368CFA82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min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9731E39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305B581C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22" w:type="pct"/>
          </w:tcPr>
          <w:p w14:paraId="3B4FF720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ases: </w:t>
            </w:r>
          </w:p>
          <w:p w14:paraId="05C84F02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90 participants smoked, </w:t>
            </w:r>
          </w:p>
          <w:p w14:paraId="708BC508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3 participants did not smoke</w:t>
            </w:r>
          </w:p>
          <w:p w14:paraId="3D12C4C9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ontrols: </w:t>
            </w:r>
          </w:p>
          <w:p w14:paraId="141416AF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140 smoked, </w:t>
            </w:r>
          </w:p>
          <w:p w14:paraId="61B6EBDF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12 participants did not smoke</w:t>
            </w:r>
          </w:p>
        </w:tc>
        <w:tc>
          <w:tcPr>
            <w:tcW w:w="1831" w:type="pct"/>
          </w:tcPr>
          <w:p w14:paraId="4183C1F9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moking status</w:t>
            </w:r>
          </w:p>
          <w:p w14:paraId="76B53FE0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Smoking versus no smoking </w:t>
            </w:r>
          </w:p>
          <w:p w14:paraId="22606D16" w14:textId="77777777" w:rsidR="005D4A9A" w:rsidRPr="00122CD6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.82 (1.48-2.26), </w:t>
            </w:r>
            <w:r w:rsidRPr="00122CD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value: 2.8x1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8</w:t>
            </w:r>
          </w:p>
        </w:tc>
        <w:tc>
          <w:tcPr>
            <w:tcW w:w="1291" w:type="pct"/>
          </w:tcPr>
          <w:p w14:paraId="6845B071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D4A9A" w14:paraId="02F0BC48" w14:textId="77777777" w:rsidTr="00DB0148">
        <w:tc>
          <w:tcPr>
            <w:tcW w:w="456" w:type="pct"/>
          </w:tcPr>
          <w:p w14:paraId="0796381C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aak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8F336D5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158B46C0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22" w:type="pct"/>
          </w:tcPr>
          <w:p w14:paraId="1B25DE29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521,448</w:t>
            </w:r>
          </w:p>
          <w:p w14:paraId="16C89D65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619</w:t>
            </w:r>
          </w:p>
          <w:p w14:paraId="294ADEA5" w14:textId="77777777" w:rsidR="005D4A9A" w:rsidRPr="00BD4EC3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384C2733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moking intensity</w:t>
            </w:r>
          </w:p>
          <w:p w14:paraId="5C889F66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ver smoked: referent</w:t>
            </w:r>
          </w:p>
          <w:p w14:paraId="0057FE06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 smokers, 1-15 cigarette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1.81 (1.39-2.34) </w:t>
            </w:r>
          </w:p>
          <w:p w14:paraId="4AB8EA38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 smokers, 16-25 cigarette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25 (2.46-4.30)</w:t>
            </w:r>
          </w:p>
          <w:p w14:paraId="32FE4F79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 smokers, 26+ cigarettes: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3.66 (2.24-5.97)</w:t>
            </w:r>
          </w:p>
          <w:p w14:paraId="613B90C0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ormer smokers, quit ≤10 y: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4 (0.99-1.80)</w:t>
            </w:r>
          </w:p>
          <w:p w14:paraId="452CEDA4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ormer smokers, quit &gt;10 y: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.08 (0.86-1.36)</w:t>
            </w:r>
          </w:p>
          <w:p w14:paraId="67A588E3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 smokers, pipe or cigar: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.49 (1.00-2.23)</w:t>
            </w:r>
          </w:p>
        </w:tc>
        <w:tc>
          <w:tcPr>
            <w:tcW w:w="1291" w:type="pct"/>
          </w:tcPr>
          <w:p w14:paraId="54816446" w14:textId="77777777" w:rsidR="005D4A9A" w:rsidRPr="00BD4EC3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D4E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evels of education, BMI, waist circumference, and average lifetime alcohol consumption</w:t>
            </w:r>
          </w:p>
        </w:tc>
      </w:tr>
      <w:tr w:rsidR="005D4A9A" w:rsidRPr="00B05016" w14:paraId="4782C0BF" w14:textId="77777777" w:rsidTr="00DB0148">
        <w:tc>
          <w:tcPr>
            <w:tcW w:w="456" w:type="pct"/>
            <w:vMerge w:val="restart"/>
          </w:tcPr>
          <w:p w14:paraId="6873CA61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3D27DC3C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3D38B0FB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2" w:type="pct"/>
            <w:vMerge w:val="restart"/>
          </w:tcPr>
          <w:p w14:paraId="42EA5617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32F58015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0F3F634C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831" w:type="pct"/>
          </w:tcPr>
          <w:p w14:paraId="0DD120E5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moking status</w:t>
            </w:r>
          </w:p>
          <w:p w14:paraId="2AE7B334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ular tobacco smoking (age-sex adjustment)</w:t>
            </w:r>
          </w:p>
          <w:p w14:paraId="15D2ACB5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4E3854EC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v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621ED246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ormer: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2.03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4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86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375C0E3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: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4.19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33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55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775AF29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rr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&lt;20/day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4.05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80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11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8CDAAE9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rr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≥20/day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4.32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00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34)</w:t>
            </w:r>
          </w:p>
        </w:tc>
        <w:tc>
          <w:tcPr>
            <w:tcW w:w="1291" w:type="pct"/>
          </w:tcPr>
          <w:p w14:paraId="75227F83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 and sex</w:t>
            </w:r>
          </w:p>
        </w:tc>
      </w:tr>
      <w:tr w:rsidR="005D4A9A" w:rsidRPr="00B05016" w14:paraId="05C9B7ED" w14:textId="77777777" w:rsidTr="00DB0148">
        <w:tc>
          <w:tcPr>
            <w:tcW w:w="456" w:type="pct"/>
            <w:vMerge/>
          </w:tcPr>
          <w:p w14:paraId="7E293879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0E68790A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58F82A81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ular tobacco smoking (multivariable adjustment)</w:t>
            </w:r>
          </w:p>
          <w:p w14:paraId="438387B5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27F9F35C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v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3AF9EAA3" w14:textId="77777777" w:rsidR="005D4A9A" w:rsidRPr="00B05016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ormer: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1.95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3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.86)</w:t>
            </w:r>
          </w:p>
          <w:p w14:paraId="20AB3D5E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urrent: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3.42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81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47</w:t>
            </w: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91" w:type="pct"/>
          </w:tcPr>
          <w:p w14:paraId="645E03EE" w14:textId="77777777" w:rsidR="005D4A9A" w:rsidRPr="00B05016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, educational attainment, smoking 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story, self-rated health, self-reported anxiety, self-reported diabetes, and history of cancer at baseline</w:t>
            </w:r>
          </w:p>
        </w:tc>
      </w:tr>
      <w:tr w:rsidR="005D4A9A" w:rsidRPr="00703200" w14:paraId="68295C1F" w14:textId="77777777" w:rsidTr="00DB0148">
        <w:tc>
          <w:tcPr>
            <w:tcW w:w="456" w:type="pct"/>
            <w:vMerge w:val="restart"/>
          </w:tcPr>
          <w:p w14:paraId="26A1B93E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254C5791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CC8198F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22" w:type="pct"/>
            <w:vMerge w:val="restart"/>
          </w:tcPr>
          <w:p w14:paraId="23897285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6AFB1D9F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A18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288</w:t>
            </w:r>
          </w:p>
          <w:p w14:paraId="3EAC5DA4" w14:textId="77777777" w:rsidR="005D4A9A" w:rsidRPr="00EA185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A18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963</w:t>
            </w:r>
          </w:p>
          <w:p w14:paraId="7591203C" w14:textId="77777777" w:rsidR="005D4A9A" w:rsidRPr="00EA185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B8E9ED2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096FD667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igarette smoking status</w:t>
            </w:r>
          </w:p>
          <w:p w14:paraId="2280E76A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 xml:space="preserve">Never smokers:  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</w:t>
            </w: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>referent</w:t>
            </w:r>
          </w:p>
          <w:p w14:paraId="463A979D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>Ex-smokers:              1.19 (0.97-1.47)</w:t>
            </w:r>
          </w:p>
          <w:p w14:paraId="50D72E29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>Current smokers:      1.59 (1.29-1.97)</w:t>
            </w:r>
          </w:p>
          <w:p w14:paraId="6A12C9B6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>-trend:                     &lt;.001</w:t>
            </w:r>
          </w:p>
        </w:tc>
        <w:tc>
          <w:tcPr>
            <w:tcW w:w="1291" w:type="pct"/>
          </w:tcPr>
          <w:p w14:paraId="6DD13DC1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BA3479">
              <w:rPr>
                <w:rFonts w:ascii="Arial" w:hAnsi="Arial" w:cs="Arial"/>
                <w:sz w:val="18"/>
                <w:szCs w:val="18"/>
                <w:lang w:val="en-GB"/>
              </w:rPr>
              <w:t>ge at baseline, sex, alcohol consumption, cigarette smoking frequency, and cigarette smoking duration</w:t>
            </w:r>
          </w:p>
          <w:p w14:paraId="0F3B11DF" w14:textId="77777777" w:rsidR="005D4A9A" w:rsidRPr="00BA3479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4A9A" w:rsidRPr="00703200" w14:paraId="09EFEEE2" w14:textId="77777777" w:rsidTr="00DB0148">
        <w:tc>
          <w:tcPr>
            <w:tcW w:w="456" w:type="pct"/>
            <w:vMerge/>
          </w:tcPr>
          <w:p w14:paraId="15BFEF60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7F4EEEBE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1229EA0F" w14:textId="77777777" w:rsidR="005D4A9A" w:rsidRPr="00BA3479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igarette smoking frequency</w:t>
            </w:r>
          </w:p>
          <w:p w14:paraId="6D04FED0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ever smokers:        referent</w:t>
            </w:r>
          </w:p>
          <w:p w14:paraId="73B068B2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0 to &lt;10:                 0.86 (0.65-1.14)</w:t>
            </w:r>
          </w:p>
          <w:p w14:paraId="51AD6DAC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to &lt;20:                 1.27 (1.00-1.62)</w:t>
            </w:r>
          </w:p>
          <w:p w14:paraId="055546D0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≥20:                          1.42 (1.13-1.80)</w:t>
            </w:r>
          </w:p>
          <w:p w14:paraId="338A5F8C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trend:                     0.003</w:t>
            </w:r>
          </w:p>
        </w:tc>
        <w:tc>
          <w:tcPr>
            <w:tcW w:w="1291" w:type="pct"/>
          </w:tcPr>
          <w:p w14:paraId="5E804A5C" w14:textId="77777777" w:rsidR="005D4A9A" w:rsidRPr="00703200" w:rsidRDefault="005D4A9A" w:rsidP="00DB0148">
            <w:pPr>
              <w:pStyle w:val="NoSpacing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703200">
              <w:rPr>
                <w:rFonts w:ascii="Arial" w:hAnsi="Arial" w:cs="Arial"/>
                <w:sz w:val="18"/>
                <w:szCs w:val="18"/>
                <w:lang w:val="en-GB"/>
              </w:rPr>
              <w:t>ge at baseline, sex, alcohol consumption, current cigarette smoking status, and cigarette smoking duration</w:t>
            </w:r>
          </w:p>
          <w:p w14:paraId="7AB196B7" w14:textId="77777777" w:rsidR="005D4A9A" w:rsidRPr="00703200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4A9A" w:rsidRPr="00703200" w14:paraId="1E41057F" w14:textId="77777777" w:rsidTr="00DB0148">
        <w:tc>
          <w:tcPr>
            <w:tcW w:w="456" w:type="pct"/>
            <w:vMerge/>
          </w:tcPr>
          <w:p w14:paraId="54AC0614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66720D06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406A7E44" w14:textId="77777777" w:rsidR="005D4A9A" w:rsidRPr="00BA3479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igarette smoking duration</w:t>
            </w:r>
          </w:p>
          <w:p w14:paraId="507ABD6F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ever smokers:        referent</w:t>
            </w:r>
          </w:p>
          <w:p w14:paraId="0FC23726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0 to &lt;20:                 0.95 (0.71-1.27)</w:t>
            </w:r>
          </w:p>
          <w:p w14:paraId="28CA6EE5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 to &lt;40:                1.07 (0.86-1.33)</w:t>
            </w:r>
          </w:p>
          <w:p w14:paraId="790D029B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≥40:                         1.45 (1.09-1.94)</w:t>
            </w:r>
          </w:p>
          <w:p w14:paraId="0329F617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trend:                    0.02</w:t>
            </w:r>
          </w:p>
        </w:tc>
        <w:tc>
          <w:tcPr>
            <w:tcW w:w="1291" w:type="pct"/>
          </w:tcPr>
          <w:p w14:paraId="7BD2748B" w14:textId="77777777" w:rsidR="005D4A9A" w:rsidRPr="00703200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703200">
              <w:rPr>
                <w:rFonts w:ascii="Arial" w:hAnsi="Arial" w:cs="Arial"/>
                <w:sz w:val="18"/>
                <w:szCs w:val="18"/>
                <w:lang w:val="en-GB"/>
              </w:rPr>
              <w:t>ge at baseline, sex, alcohol consumption, current cigarette smoking status, cigarette smoking frequency</w:t>
            </w:r>
          </w:p>
          <w:p w14:paraId="53CDEE6F" w14:textId="77777777" w:rsidR="005D4A9A" w:rsidRPr="00703200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4A9A" w:rsidRPr="00703200" w14:paraId="5634C546" w14:textId="77777777" w:rsidTr="00DB0148">
        <w:tc>
          <w:tcPr>
            <w:tcW w:w="456" w:type="pct"/>
            <w:vMerge/>
          </w:tcPr>
          <w:p w14:paraId="3F7CA590" w14:textId="77777777" w:rsidR="005D4A9A" w:rsidRPr="001E0C1F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2BE869A5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</w:tcPr>
          <w:p w14:paraId="0E299ABD" w14:textId="77777777" w:rsidR="005D4A9A" w:rsidRPr="00BA3479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347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me since cigarette smoking cessation</w:t>
            </w:r>
          </w:p>
          <w:p w14:paraId="6D21F62F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ever smokers:           referent</w:t>
            </w:r>
          </w:p>
          <w:p w14:paraId="4AEE6BC0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topped ≥20 y:            0.91 (0.67-1.23)</w:t>
            </w:r>
          </w:p>
          <w:p w14:paraId="37A87633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topped 10 to &lt;20 y:   1.06 (0.81-1.38)</w:t>
            </w:r>
          </w:p>
          <w:p w14:paraId="54CB4703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topped &gt;0 to &lt;10 y:   1.26 (0.99-1.62)</w:t>
            </w:r>
          </w:p>
          <w:p w14:paraId="157018AE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urrent smokers:         1.67 (1.37-2.03)                  </w:t>
            </w:r>
          </w:p>
          <w:p w14:paraId="086F95D8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trend:                       &lt;.001</w:t>
            </w:r>
          </w:p>
        </w:tc>
        <w:tc>
          <w:tcPr>
            <w:tcW w:w="1291" w:type="pct"/>
          </w:tcPr>
          <w:p w14:paraId="3BD42FA6" w14:textId="77777777" w:rsidR="005D4A9A" w:rsidRPr="00703200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703200">
              <w:rPr>
                <w:rFonts w:ascii="Arial" w:hAnsi="Arial" w:cs="Arial"/>
                <w:sz w:val="18"/>
                <w:szCs w:val="18"/>
                <w:lang w:val="en-GB"/>
              </w:rPr>
              <w:t>ge at baseline, sex, alcohol consumption, number of cigarette pack-years</w:t>
            </w:r>
          </w:p>
        </w:tc>
      </w:tr>
    </w:tbl>
    <w:p w14:paraId="693AA2C2" w14:textId="3CAC4008" w:rsidR="005D4A9A" w:rsidRPr="005D4A9A" w:rsidRDefault="005D4A9A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21EB3A4B" w14:textId="3FA82189" w:rsidR="00874526" w:rsidRDefault="00874526" w:rsidP="00874526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5D4A9A">
        <w:rPr>
          <w:rFonts w:ascii="Arial" w:hAnsi="Arial" w:cs="Arial"/>
          <w:b/>
          <w:bCs/>
          <w:sz w:val="18"/>
          <w:szCs w:val="18"/>
          <w:lang w:val="en-GB"/>
        </w:rPr>
        <w:t>B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alcohol consumption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8"/>
        <w:gridCol w:w="4151"/>
        <w:gridCol w:w="5172"/>
        <w:gridCol w:w="3537"/>
      </w:tblGrid>
      <w:tr w:rsidR="00874526" w14:paraId="145609DA" w14:textId="77777777" w:rsidTr="00182409">
        <w:tc>
          <w:tcPr>
            <w:tcW w:w="5000" w:type="pct"/>
            <w:gridSpan w:val="4"/>
          </w:tcPr>
          <w:p w14:paraId="58281261" w14:textId="77777777" w:rsidR="00874526" w:rsidRPr="008E6F92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cohol consumption</w:t>
            </w:r>
          </w:p>
        </w:tc>
      </w:tr>
      <w:tr w:rsidR="009778EA" w14:paraId="1BFF7C99" w14:textId="77777777" w:rsidTr="009778EA">
        <w:tc>
          <w:tcPr>
            <w:tcW w:w="390" w:type="pct"/>
          </w:tcPr>
          <w:p w14:paraId="43C4B847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88" w:type="pct"/>
          </w:tcPr>
          <w:p w14:paraId="6CDE4B97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Exposure and </w:t>
            </w:r>
            <w:r w:rsidRPr="008E6F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854" w:type="pct"/>
          </w:tcPr>
          <w:p w14:paraId="2706CADB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estimates</w:t>
            </w: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268" w:type="pct"/>
          </w:tcPr>
          <w:p w14:paraId="4AA0F5B8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djusted for</w:t>
            </w:r>
          </w:p>
        </w:tc>
      </w:tr>
      <w:tr w:rsidR="009778EA" w14:paraId="0C2F7ECC" w14:textId="77777777" w:rsidTr="009778EA">
        <w:tc>
          <w:tcPr>
            <w:tcW w:w="390" w:type="pct"/>
          </w:tcPr>
          <w:p w14:paraId="1FB14642" w14:textId="77777777" w:rsidR="00414F92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aak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7AF7DBC" w14:textId="77777777" w:rsidR="00414F92" w:rsidRDefault="00874526" w:rsidP="00414F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5EA92E84" w14:textId="4AC5F75D" w:rsidR="00874526" w:rsidRPr="001E0C1F" w:rsidRDefault="00874526" w:rsidP="00414F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88" w:type="pct"/>
          </w:tcPr>
          <w:p w14:paraId="1B6A705F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hort: 521,448</w:t>
            </w:r>
          </w:p>
          <w:p w14:paraId="5D65ADFF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s: 510</w:t>
            </w:r>
          </w:p>
          <w:p w14:paraId="20D10666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54" w:type="pct"/>
          </w:tcPr>
          <w:p w14:paraId="7B8BDEA5" w14:textId="77777777" w:rsidR="00F2519B" w:rsidRPr="00434B32" w:rsidRDefault="00F2519B" w:rsidP="00F2519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ily a</w:t>
            </w:r>
            <w:r w:rsidRPr="00434B3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cohol consumption</w:t>
            </w:r>
          </w:p>
          <w:p w14:paraId="0DEF4D13" w14:textId="36711295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ormer:         1.05 (0.70-1.58)</w:t>
            </w:r>
          </w:p>
          <w:p w14:paraId="306C9976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to 12:          referent</w:t>
            </w:r>
          </w:p>
          <w:p w14:paraId="51480940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12 to 24:     1.04 (0.80-1.35)</w:t>
            </w:r>
          </w:p>
          <w:p w14:paraId="5397BDBB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24 to 60:     1.26 (0.93-1.72)</w:t>
            </w:r>
          </w:p>
          <w:p w14:paraId="7F5694D5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60:              1.42 (0.79-2.53)</w:t>
            </w:r>
          </w:p>
          <w:p w14:paraId="3798B0C8" w14:textId="77777777" w:rsidR="00874526" w:rsidRPr="001E0C1F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trend:         0.15</w:t>
            </w:r>
          </w:p>
        </w:tc>
        <w:tc>
          <w:tcPr>
            <w:tcW w:w="1268" w:type="pct"/>
          </w:tcPr>
          <w:p w14:paraId="77C2B6CE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evels of education, BMI, waist circumference, and smoking intensity</w:t>
            </w:r>
          </w:p>
          <w:p w14:paraId="03EBE7FD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778EA" w:rsidRPr="00FC6495" w14:paraId="78666119" w14:textId="77777777" w:rsidTr="009778EA">
        <w:tc>
          <w:tcPr>
            <w:tcW w:w="390" w:type="pct"/>
          </w:tcPr>
          <w:p w14:paraId="059FC090" w14:textId="77777777" w:rsidR="00414F92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03F31BD" w14:textId="77777777" w:rsidR="00414F92" w:rsidRDefault="00874526" w:rsidP="00414F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0C7FC79A" w14:textId="272E8F61" w:rsidR="00874526" w:rsidRPr="001E0C1F" w:rsidRDefault="00874526" w:rsidP="00414F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88" w:type="pct"/>
          </w:tcPr>
          <w:p w14:paraId="1D192395" w14:textId="77777777" w:rsidR="00874526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hort:266,933</w:t>
            </w:r>
          </w:p>
          <w:p w14:paraId="6876CD4A" w14:textId="77777777" w:rsidR="00874526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s: 327</w:t>
            </w:r>
          </w:p>
          <w:p w14:paraId="3056B625" w14:textId="77777777" w:rsidR="00874526" w:rsidRPr="00FC6495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854" w:type="pct"/>
          </w:tcPr>
          <w:p w14:paraId="5E1B300F" w14:textId="3181E4E0" w:rsidR="00874526" w:rsidRPr="00E218F1" w:rsidRDefault="00F2519B" w:rsidP="001824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ily a</w:t>
            </w:r>
            <w:r w:rsidR="00434B32" w:rsidRPr="00434B3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cohol consumption</w:t>
            </w:r>
          </w:p>
          <w:p w14:paraId="540F9BF2" w14:textId="77777777" w:rsidR="00874526" w:rsidRPr="00FC6495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eneral cohort population</w:t>
            </w:r>
            <w:r w:rsidRPr="00FC6495">
              <w:rPr>
                <w:rFonts w:ascii="Arial" w:hAnsi="Arial" w:cs="Arial"/>
                <w:sz w:val="18"/>
                <w:szCs w:val="18"/>
                <w:lang w:val="en-GB"/>
              </w:rPr>
              <w:t xml:space="preserve"> 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ontrols</w:t>
            </w:r>
          </w:p>
          <w:p w14:paraId="75DE6D59" w14:textId="77777777" w:rsidR="00874526" w:rsidRPr="00FC6495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6495">
              <w:rPr>
                <w:rFonts w:ascii="Arial" w:hAnsi="Arial" w:cs="Arial"/>
                <w:sz w:val="18"/>
                <w:szCs w:val="18"/>
                <w:lang w:val="en-GB"/>
              </w:rPr>
              <w:t>None             referent</w:t>
            </w:r>
          </w:p>
          <w:p w14:paraId="7115F8BF" w14:textId="77777777" w:rsidR="00874526" w:rsidRPr="00FC6495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 xml:space="preserve">&lt;1 drink:       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0.78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52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1.17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14:paraId="72F4BCAE" w14:textId="77777777" w:rsidR="00874526" w:rsidRPr="00FC6495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 xml:space="preserve">1-2 drinks:    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0.97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0.64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1.48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14:paraId="31F764CF" w14:textId="77777777" w:rsidR="00874526" w:rsidRPr="00FC6495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 xml:space="preserve">&gt;2 drinks:     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1.07 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0.65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1.77</w:t>
            </w: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268" w:type="pct"/>
          </w:tcPr>
          <w:p w14:paraId="7AE32DF1" w14:textId="77777777" w:rsidR="00874526" w:rsidRPr="00FC6495" w:rsidRDefault="00874526" w:rsidP="0018240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C6495">
              <w:rPr>
                <w:rFonts w:ascii="Arial" w:hAnsi="Arial" w:cs="Arial"/>
                <w:sz w:val="18"/>
                <w:szCs w:val="18"/>
                <w:lang w:val="nl-NL"/>
              </w:rPr>
              <w:t>Age and sex</w:t>
            </w:r>
          </w:p>
        </w:tc>
      </w:tr>
      <w:tr w:rsidR="009778EA" w14:paraId="0CE66387" w14:textId="77777777" w:rsidTr="009778EA">
        <w:tc>
          <w:tcPr>
            <w:tcW w:w="390" w:type="pct"/>
          </w:tcPr>
          <w:p w14:paraId="3BA1499B" w14:textId="77777777" w:rsidR="00414F92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2D739B11" w14:textId="77777777" w:rsidR="00414F92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AA7E150" w14:textId="359197A6" w:rsidR="00874526" w:rsidRPr="001E0C1F" w:rsidRDefault="00874526" w:rsidP="001824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88" w:type="pct"/>
          </w:tcPr>
          <w:p w14:paraId="657B7CD2" w14:textId="77777777" w:rsidR="00874526" w:rsidRDefault="00874526" w:rsidP="00182409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4D707E6C" w14:textId="77777777" w:rsidR="00874526" w:rsidRDefault="00874526" w:rsidP="00182409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A18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288</w:t>
            </w:r>
          </w:p>
          <w:p w14:paraId="6FAED1EB" w14:textId="77777777" w:rsidR="00874526" w:rsidRPr="00EA185C" w:rsidRDefault="00874526" w:rsidP="00182409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A18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963</w:t>
            </w:r>
          </w:p>
          <w:p w14:paraId="20B818A9" w14:textId="77777777" w:rsidR="00874526" w:rsidRPr="00EA185C" w:rsidRDefault="00874526" w:rsidP="00182409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196E1A3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54" w:type="pct"/>
          </w:tcPr>
          <w:p w14:paraId="771A3D2F" w14:textId="519E6E5D" w:rsidR="00F2519B" w:rsidRPr="00F2519B" w:rsidRDefault="00F2519B" w:rsidP="001824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ily a</w:t>
            </w:r>
            <w:r w:rsidRPr="00434B3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cohol consumption</w:t>
            </w:r>
          </w:p>
          <w:p w14:paraId="245B06AE" w14:textId="3FE96025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bstainers:    referent</w:t>
            </w:r>
          </w:p>
          <w:p w14:paraId="531BFA3B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gt;0 to &lt;5:       1.10 (0.88-1.36)</w:t>
            </w:r>
          </w:p>
          <w:p w14:paraId="735B8C09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to &lt;15:       1.13 (0.90-1.41)</w:t>
            </w:r>
          </w:p>
          <w:p w14:paraId="1A1836F9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 to &lt;30:     0.97 (0.76-1.25)</w:t>
            </w:r>
          </w:p>
          <w:p w14:paraId="2E01B21E" w14:textId="77777777" w:rsidR="00874526" w:rsidRDefault="00874526" w:rsidP="001824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≥30:              1.57 (1.20-2.05)</w:t>
            </w:r>
          </w:p>
          <w:p w14:paraId="121B0391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trend:         0.02</w:t>
            </w:r>
          </w:p>
        </w:tc>
        <w:tc>
          <w:tcPr>
            <w:tcW w:w="1268" w:type="pct"/>
          </w:tcPr>
          <w:p w14:paraId="31647CE9" w14:textId="77777777" w:rsidR="00874526" w:rsidRDefault="00874526" w:rsidP="0018240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ge at baseline, sex, </w:t>
            </w:r>
            <w:r w:rsidRPr="00A83238">
              <w:rPr>
                <w:rFonts w:ascii="Arial" w:hAnsi="Arial" w:cs="Arial"/>
                <w:sz w:val="18"/>
                <w:szCs w:val="18"/>
                <w:lang w:val="en-GB"/>
              </w:rPr>
              <w:t>current cigarette smoking status, cigarette smoking frequency, and cigarette smoking duration</w:t>
            </w:r>
          </w:p>
          <w:p w14:paraId="7718C910" w14:textId="77777777" w:rsidR="00874526" w:rsidRDefault="00874526" w:rsidP="0018240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273EFF54" w14:textId="7D84D721" w:rsidR="00FC6495" w:rsidRDefault="00FC6495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63D52C6E" w14:textId="77777777" w:rsidR="00B02074" w:rsidRDefault="00B02074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6681592A" w14:textId="77777777" w:rsidR="008E07B1" w:rsidRDefault="008E07B1" w:rsidP="00FA461E">
      <w:pPr>
        <w:rPr>
          <w:rFonts w:ascii="Arial" w:hAnsi="Arial" w:cs="Arial"/>
          <w:b/>
          <w:bCs/>
          <w:sz w:val="18"/>
          <w:szCs w:val="18"/>
          <w:lang w:val="en-GB"/>
        </w:rPr>
        <w:sectPr w:rsidR="008E07B1" w:rsidSect="008745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82700187"/>
    </w:p>
    <w:bookmarkEnd w:id="0"/>
    <w:p w14:paraId="6E13C892" w14:textId="5A4A5133" w:rsidR="00114160" w:rsidRDefault="00114160" w:rsidP="00114160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A62690">
        <w:rPr>
          <w:rFonts w:ascii="Arial" w:hAnsi="Arial" w:cs="Arial"/>
          <w:b/>
          <w:bCs/>
          <w:sz w:val="18"/>
          <w:szCs w:val="18"/>
          <w:lang w:val="en-GB"/>
        </w:rPr>
        <w:t>C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diabetes mellitus 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>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9"/>
        <w:gridCol w:w="4011"/>
        <w:gridCol w:w="5102"/>
        <w:gridCol w:w="3746"/>
      </w:tblGrid>
      <w:tr w:rsidR="00114160" w:rsidRPr="005B018A" w14:paraId="64777FEC" w14:textId="77777777" w:rsidTr="003D24BA">
        <w:tc>
          <w:tcPr>
            <w:tcW w:w="5000" w:type="pct"/>
            <w:gridSpan w:val="4"/>
          </w:tcPr>
          <w:p w14:paraId="08028A12" w14:textId="3BE60370" w:rsidR="00114160" w:rsidRPr="005B018A" w:rsidRDefault="00114160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abetes</w:t>
            </w:r>
            <w:r w:rsidR="0003338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Mellitus</w:t>
            </w:r>
          </w:p>
        </w:tc>
      </w:tr>
      <w:tr w:rsidR="00114160" w:rsidRPr="006968C6" w14:paraId="137BA52F" w14:textId="77777777" w:rsidTr="003D24BA">
        <w:tc>
          <w:tcPr>
            <w:tcW w:w="390" w:type="pct"/>
          </w:tcPr>
          <w:p w14:paraId="57736117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38" w:type="pct"/>
          </w:tcPr>
          <w:p w14:paraId="00609FD4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829" w:type="pct"/>
          </w:tcPr>
          <w:p w14:paraId="15E02DC8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43" w:type="pct"/>
          </w:tcPr>
          <w:p w14:paraId="54491A1D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114160" w:rsidRPr="006968C6" w14:paraId="3EBFC64C" w14:textId="77777777" w:rsidTr="003D24BA">
        <w:tc>
          <w:tcPr>
            <w:tcW w:w="390" w:type="pct"/>
            <w:vMerge w:val="restart"/>
          </w:tcPr>
          <w:p w14:paraId="097CAF2E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min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F59268B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6A286A20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38" w:type="pct"/>
          </w:tcPr>
          <w:p w14:paraId="2B7C4057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1DM Cases: 32,600</w:t>
            </w:r>
          </w:p>
          <w:p w14:paraId="58BD26F7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B8CB801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29" w:type="pct"/>
          </w:tcPr>
          <w:p w14:paraId="107BFC3F" w14:textId="77777777" w:rsidR="00114160" w:rsidRPr="0057704C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1D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status</w:t>
            </w:r>
          </w:p>
          <w:p w14:paraId="7F88B65A" w14:textId="77777777" w:rsidR="0011416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2.91 (1.96-4.15)</w:t>
            </w:r>
          </w:p>
        </w:tc>
        <w:tc>
          <w:tcPr>
            <w:tcW w:w="1343" w:type="pct"/>
            <w:vMerge w:val="restart"/>
          </w:tcPr>
          <w:p w14:paraId="3AC8A71D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-</w:t>
            </w:r>
          </w:p>
        </w:tc>
      </w:tr>
      <w:tr w:rsidR="00114160" w:rsidRPr="006968C6" w14:paraId="0DD991B3" w14:textId="77777777" w:rsidTr="003D24BA">
        <w:tc>
          <w:tcPr>
            <w:tcW w:w="390" w:type="pct"/>
            <w:vMerge/>
          </w:tcPr>
          <w:p w14:paraId="5E272561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8" w:type="pct"/>
          </w:tcPr>
          <w:p w14:paraId="1ED1D6ED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2DM Cases:178,000</w:t>
            </w:r>
          </w:p>
        </w:tc>
        <w:tc>
          <w:tcPr>
            <w:tcW w:w="1829" w:type="pct"/>
          </w:tcPr>
          <w:p w14:paraId="732F1005" w14:textId="77777777" w:rsidR="00114160" w:rsidRPr="0057704C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2D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status</w:t>
            </w: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with insulin treatment</w:t>
            </w:r>
          </w:p>
          <w:p w14:paraId="6F868C6B" w14:textId="77777777" w:rsidR="0011416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1.38 (1.12-1.67)</w:t>
            </w:r>
          </w:p>
          <w:p w14:paraId="17C5E7C6" w14:textId="77777777" w:rsidR="0011416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E5956FF" w14:textId="77777777" w:rsidR="00114160" w:rsidRPr="0057704C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2DM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tatus </w:t>
            </w: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ith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ut</w:t>
            </w: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insulin treatment</w:t>
            </w:r>
          </w:p>
          <w:p w14:paraId="646B33B9" w14:textId="77777777" w:rsidR="00114160" w:rsidRPr="0057704C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1.78 (1.58-2.00)</w:t>
            </w:r>
          </w:p>
        </w:tc>
        <w:tc>
          <w:tcPr>
            <w:tcW w:w="1343" w:type="pct"/>
            <w:vMerge/>
          </w:tcPr>
          <w:p w14:paraId="7FAC3E28" w14:textId="77777777" w:rsidR="00114160" w:rsidRPr="0057704C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27CFB677" w14:textId="77777777" w:rsidTr="003D24BA">
        <w:tc>
          <w:tcPr>
            <w:tcW w:w="390" w:type="pct"/>
          </w:tcPr>
          <w:p w14:paraId="6EB73B98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6761F92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7CA5E67F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38" w:type="pct"/>
          </w:tcPr>
          <w:p w14:paraId="03889AC4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2AA5F1CC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3B39F979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829" w:type="pct"/>
          </w:tcPr>
          <w:p w14:paraId="3A24730B" w14:textId="77777777" w:rsidR="00114160" w:rsidRPr="00E218F1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Diabetes status</w:t>
            </w:r>
          </w:p>
          <w:p w14:paraId="235E4FE7" w14:textId="77777777" w:rsidR="00114160" w:rsidRPr="004C696A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742C21C3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Yes/no: 2.3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6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43" w:type="pct"/>
          </w:tcPr>
          <w:p w14:paraId="5C1835AB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114160" w:rsidRPr="00045C23" w14:paraId="7242242A" w14:textId="77777777" w:rsidTr="003D24BA">
        <w:tc>
          <w:tcPr>
            <w:tcW w:w="390" w:type="pct"/>
          </w:tcPr>
          <w:p w14:paraId="6697C8CC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67FF2495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22B463D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38" w:type="pct"/>
          </w:tcPr>
          <w:p w14:paraId="11327166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5735045C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8</w:t>
            </w:r>
          </w:p>
          <w:p w14:paraId="27F52101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963</w:t>
            </w:r>
          </w:p>
          <w:p w14:paraId="01FFE634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29" w:type="pct"/>
          </w:tcPr>
          <w:p w14:paraId="512F0D44" w14:textId="77777777" w:rsidR="00114160" w:rsidRPr="0057704C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7704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2DM status</w:t>
            </w:r>
          </w:p>
          <w:p w14:paraId="151CC246" w14:textId="77777777" w:rsidR="00114160" w:rsidRPr="006E4098" w:rsidRDefault="00114160" w:rsidP="003D24BA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EF110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Yes/no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.3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9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43" w:type="pct"/>
          </w:tcPr>
          <w:p w14:paraId="0B55B65F" w14:textId="77777777" w:rsidR="00114160" w:rsidRPr="00045C2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ge at baseline, sex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lcohol consumption, </w:t>
            </w: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rrent cigarette smoking status, cigarette smoking frequency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d</w:t>
            </w: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igarette smoking duration</w:t>
            </w:r>
          </w:p>
        </w:tc>
      </w:tr>
    </w:tbl>
    <w:p w14:paraId="6E724E4D" w14:textId="77777777" w:rsidR="00114160" w:rsidRPr="00011EC7" w:rsidRDefault="00114160" w:rsidP="00114160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11EC7">
        <w:rPr>
          <w:rFonts w:ascii="Arial" w:hAnsi="Arial" w:cs="Arial"/>
          <w:sz w:val="16"/>
          <w:szCs w:val="16"/>
          <w:lang w:val="en-GB"/>
        </w:rPr>
        <w:t>Notes:</w:t>
      </w:r>
    </w:p>
    <w:p w14:paraId="3232C14E" w14:textId="77777777" w:rsidR="00114160" w:rsidRDefault="00114160" w:rsidP="00114160">
      <w:pPr>
        <w:rPr>
          <w:rFonts w:ascii="Arial" w:hAnsi="Arial" w:cs="Arial"/>
          <w:b/>
          <w:bCs/>
          <w:sz w:val="18"/>
          <w:szCs w:val="18"/>
          <w:lang w:val="en-GB"/>
        </w:rPr>
        <w:sectPr w:rsidR="00114160" w:rsidSect="008745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  <w:lang w:val="en-GB"/>
        </w:rPr>
        <w:t>Abbreviations: DM: diabetes mellitus (T1DM: Type 1, T2DM: Type 2)</w:t>
      </w:r>
    </w:p>
    <w:p w14:paraId="48358F6E" w14:textId="2FE56A1C" w:rsidR="00114160" w:rsidRDefault="00114160" w:rsidP="00114160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A62690">
        <w:rPr>
          <w:rFonts w:ascii="Arial" w:hAnsi="Arial" w:cs="Arial"/>
          <w:b/>
          <w:bCs/>
          <w:sz w:val="18"/>
          <w:szCs w:val="18"/>
          <w:lang w:val="en-GB"/>
        </w:rPr>
        <w:t>D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family history of cancer 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>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0"/>
        <w:gridCol w:w="3967"/>
        <w:gridCol w:w="4960"/>
        <w:gridCol w:w="3891"/>
      </w:tblGrid>
      <w:tr w:rsidR="00114160" w:rsidRPr="005B018A" w14:paraId="3AA1EE35" w14:textId="77777777" w:rsidTr="003D24BA">
        <w:tc>
          <w:tcPr>
            <w:tcW w:w="5000" w:type="pct"/>
            <w:gridSpan w:val="4"/>
          </w:tcPr>
          <w:p w14:paraId="49CC388A" w14:textId="77777777" w:rsidR="00114160" w:rsidRPr="005B018A" w:rsidRDefault="00114160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mily history of cancer</w:t>
            </w:r>
          </w:p>
        </w:tc>
      </w:tr>
      <w:tr w:rsidR="00114160" w:rsidRPr="006968C6" w14:paraId="241D3CA4" w14:textId="77777777" w:rsidTr="003D24BA">
        <w:tc>
          <w:tcPr>
            <w:tcW w:w="405" w:type="pct"/>
          </w:tcPr>
          <w:p w14:paraId="713C4C8E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3151D39B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8" w:type="pct"/>
          </w:tcPr>
          <w:p w14:paraId="2B2FAA11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95" w:type="pct"/>
          </w:tcPr>
          <w:p w14:paraId="5E9C0FF6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114160" w:rsidRPr="006968C6" w14:paraId="49EF4F65" w14:textId="77777777" w:rsidTr="003D24BA">
        <w:tc>
          <w:tcPr>
            <w:tcW w:w="405" w:type="pct"/>
            <w:vMerge w:val="restart"/>
          </w:tcPr>
          <w:p w14:paraId="10AC251D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min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37189297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44BC8884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422" w:type="pct"/>
            <w:vMerge w:val="restart"/>
          </w:tcPr>
          <w:p w14:paraId="0FCE0BBE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ffspring individuals: 9,558,512</w:t>
            </w:r>
          </w:p>
          <w:p w14:paraId="6EA53F0E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5,168</w:t>
            </w:r>
          </w:p>
        </w:tc>
        <w:tc>
          <w:tcPr>
            <w:tcW w:w="1778" w:type="pct"/>
          </w:tcPr>
          <w:p w14:paraId="5470DD6B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Parent only</w:t>
            </w:r>
          </w:p>
          <w:p w14:paraId="08EB29EA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        1.08 (0.90-1.27)</w:t>
            </w:r>
          </w:p>
        </w:tc>
        <w:tc>
          <w:tcPr>
            <w:tcW w:w="1395" w:type="pct"/>
            <w:vMerge w:val="restart"/>
          </w:tcPr>
          <w:p w14:paraId="40B3B9E5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-</w:t>
            </w:r>
          </w:p>
        </w:tc>
      </w:tr>
      <w:tr w:rsidR="00114160" w:rsidRPr="006968C6" w14:paraId="6DB556AE" w14:textId="77777777" w:rsidTr="003D24BA">
        <w:tc>
          <w:tcPr>
            <w:tcW w:w="405" w:type="pct"/>
            <w:vMerge/>
          </w:tcPr>
          <w:p w14:paraId="7CC5C149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4995076D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754ACED0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</w:t>
            </w:r>
            <w:r w:rsidRPr="00C051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ibling only</w:t>
            </w:r>
          </w:p>
          <w:p w14:paraId="51ED092F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        1.69 (1.27-2.21)</w:t>
            </w:r>
          </w:p>
        </w:tc>
        <w:tc>
          <w:tcPr>
            <w:tcW w:w="1395" w:type="pct"/>
            <w:vMerge/>
          </w:tcPr>
          <w:p w14:paraId="0D86213A" w14:textId="77777777" w:rsidR="00114160" w:rsidRPr="00C051F8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680DFC51" w14:textId="77777777" w:rsidTr="003D24BA">
        <w:trPr>
          <w:trHeight w:val="453"/>
        </w:trPr>
        <w:tc>
          <w:tcPr>
            <w:tcW w:w="405" w:type="pct"/>
            <w:vMerge w:val="restart"/>
          </w:tcPr>
          <w:p w14:paraId="60CB3C48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min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6FD485B9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471AF5CE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422" w:type="pct"/>
            <w:vMerge w:val="restart"/>
          </w:tcPr>
          <w:p w14:paraId="7054B361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Offspring individual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,171 with CUP; 5,506 (60%) had a first-degree relative with any cancer</w:t>
            </w:r>
          </w:p>
          <w:p w14:paraId="7C727E61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ase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6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49</w:t>
            </w:r>
          </w:p>
        </w:tc>
        <w:tc>
          <w:tcPr>
            <w:tcW w:w="1778" w:type="pct"/>
          </w:tcPr>
          <w:p w14:paraId="4F67500A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Parent only</w:t>
            </w:r>
          </w:p>
          <w:p w14:paraId="497672C3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        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 w:val="restart"/>
          </w:tcPr>
          <w:p w14:paraId="601D8897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-</w:t>
            </w:r>
          </w:p>
        </w:tc>
      </w:tr>
      <w:tr w:rsidR="00114160" w:rsidRPr="006968C6" w14:paraId="2CDDD0A8" w14:textId="77777777" w:rsidTr="003D24BA">
        <w:tc>
          <w:tcPr>
            <w:tcW w:w="405" w:type="pct"/>
            <w:vMerge/>
          </w:tcPr>
          <w:p w14:paraId="7B95AC1A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37F86B3D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5036DE7F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Sibling only</w:t>
            </w:r>
          </w:p>
          <w:p w14:paraId="64029815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        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5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9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529157B0" w14:textId="77777777" w:rsidR="00114160" w:rsidRPr="00C051F8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784C372E" w14:textId="77777777" w:rsidTr="003D24BA">
        <w:tc>
          <w:tcPr>
            <w:tcW w:w="405" w:type="pct"/>
            <w:vMerge/>
          </w:tcPr>
          <w:p w14:paraId="549A8F14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486FC822" w14:textId="77777777" w:rsidR="00114160" w:rsidRPr="00EE1D9D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035DA057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First degree relatives</w:t>
            </w:r>
          </w:p>
          <w:p w14:paraId="39DCD0DE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R:        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20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6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5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6745B561" w14:textId="77777777" w:rsidR="00114160" w:rsidRPr="00C051F8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3A2CCD01" w14:textId="77777777" w:rsidTr="003D24BA">
        <w:tc>
          <w:tcPr>
            <w:tcW w:w="405" w:type="pct"/>
            <w:vMerge w:val="restart"/>
          </w:tcPr>
          <w:p w14:paraId="1EEDE3F6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amadd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</w:t>
            </w:r>
          </w:p>
          <w:p w14:paraId="274F1EC6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22" w:type="pct"/>
            <w:vMerge w:val="restart"/>
          </w:tcPr>
          <w:p w14:paraId="215C5392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4,160</w:t>
            </w:r>
          </w:p>
          <w:p w14:paraId="6DFEC002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ntrols, non-CUP: 52,036</w:t>
            </w:r>
          </w:p>
          <w:p w14:paraId="611900DD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ntrols, cancer-free: 51,053</w:t>
            </w:r>
          </w:p>
        </w:tc>
        <w:tc>
          <w:tcPr>
            <w:tcW w:w="1778" w:type="pct"/>
          </w:tcPr>
          <w:p w14:paraId="17430D1B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First-degree relatives</w:t>
            </w:r>
          </w:p>
          <w:p w14:paraId="025A9117" w14:textId="77777777" w:rsidR="0011416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ncer-free controls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4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)</w:t>
            </w:r>
          </w:p>
        </w:tc>
        <w:tc>
          <w:tcPr>
            <w:tcW w:w="1395" w:type="pct"/>
            <w:vMerge w:val="restart"/>
          </w:tcPr>
          <w:p w14:paraId="677CCF62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-</w:t>
            </w:r>
          </w:p>
        </w:tc>
      </w:tr>
      <w:tr w:rsidR="00114160" w:rsidRPr="006968C6" w14:paraId="398E5DB2" w14:textId="77777777" w:rsidTr="003D24BA">
        <w:tc>
          <w:tcPr>
            <w:tcW w:w="405" w:type="pct"/>
            <w:vMerge/>
          </w:tcPr>
          <w:p w14:paraId="63C16725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0D9ED0BC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20BA6B0E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Second-degree relatives</w:t>
            </w:r>
          </w:p>
          <w:p w14:paraId="2AA9B8C0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ncer-free controls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6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0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4C216E39" w14:textId="77777777" w:rsidR="00114160" w:rsidRPr="00C051F8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4226F29E" w14:textId="77777777" w:rsidTr="003D24BA">
        <w:tc>
          <w:tcPr>
            <w:tcW w:w="405" w:type="pct"/>
            <w:vMerge/>
          </w:tcPr>
          <w:p w14:paraId="25AD391A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01746035" w14:textId="77777777" w:rsidR="00114160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689B88D9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 - First cousins</w:t>
            </w:r>
          </w:p>
          <w:p w14:paraId="31DDE47F" w14:textId="77777777" w:rsidR="00114160" w:rsidRPr="00EE1D9D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ncer-free controls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4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3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</w:t>
            </w:r>
            <w:r w:rsidRPr="00EE1D9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28939E26" w14:textId="77777777" w:rsidR="00114160" w:rsidRPr="00C051F8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14160" w:rsidRPr="006968C6" w14:paraId="2EA4DBEB" w14:textId="77777777" w:rsidTr="003D24BA">
        <w:tc>
          <w:tcPr>
            <w:tcW w:w="405" w:type="pct"/>
          </w:tcPr>
          <w:p w14:paraId="6B3676EE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37D7901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1F97EE9C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2" w:type="pct"/>
          </w:tcPr>
          <w:p w14:paraId="22A9A8F2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61C31052" w14:textId="77777777" w:rsidR="00114160" w:rsidRPr="004651C3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135613C6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778" w:type="pct"/>
          </w:tcPr>
          <w:p w14:paraId="684161AD" w14:textId="77777777" w:rsidR="00114160" w:rsidRPr="00E218F1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</w:t>
            </w:r>
          </w:p>
          <w:p w14:paraId="2F4D2661" w14:textId="77777777" w:rsidR="00114160" w:rsidRPr="004C696A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3DC62CBB" w14:textId="77777777" w:rsidR="00114160" w:rsidRPr="006968C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Yes/no: 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</w:tcPr>
          <w:p w14:paraId="76AEE56F" w14:textId="77777777" w:rsidR="00114160" w:rsidRPr="006968C6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114160" w:rsidRPr="00045C23" w14:paraId="65C520A3" w14:textId="77777777" w:rsidTr="003D24BA">
        <w:tc>
          <w:tcPr>
            <w:tcW w:w="405" w:type="pct"/>
            <w:vMerge w:val="restart"/>
          </w:tcPr>
          <w:p w14:paraId="0595A54F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Grewcock</w:t>
            </w:r>
            <w:proofErr w:type="spellEnd"/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8F3807E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22" w:type="pct"/>
            <w:vMerge w:val="restart"/>
          </w:tcPr>
          <w:p w14:paraId="109555D7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4C0ADA71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8</w:t>
            </w:r>
          </w:p>
          <w:p w14:paraId="576B09E0" w14:textId="77777777" w:rsidR="00114160" w:rsidRPr="004651C3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ase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63</w:t>
            </w:r>
          </w:p>
        </w:tc>
        <w:tc>
          <w:tcPr>
            <w:tcW w:w="1778" w:type="pct"/>
          </w:tcPr>
          <w:p w14:paraId="4066B4A3" w14:textId="77777777" w:rsidR="00114160" w:rsidRPr="00C051F8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– Parent only</w:t>
            </w:r>
          </w:p>
          <w:p w14:paraId="3F2C9806" w14:textId="77777777" w:rsidR="00114160" w:rsidRPr="00417071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R</w:t>
            </w:r>
            <w:r w:rsidRPr="004170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1.02 (0.88-1.19)</w:t>
            </w:r>
          </w:p>
        </w:tc>
        <w:tc>
          <w:tcPr>
            <w:tcW w:w="1395" w:type="pct"/>
            <w:vMerge w:val="restart"/>
          </w:tcPr>
          <w:p w14:paraId="2CD0EA9C" w14:textId="77777777" w:rsidR="00114160" w:rsidRPr="00417071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170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 at baseline, sex, alcohol consumption, current cigarette smoking status, cigarette smoking frequency, and cigarette smoking duration</w:t>
            </w:r>
          </w:p>
        </w:tc>
      </w:tr>
      <w:tr w:rsidR="00114160" w:rsidRPr="00045C23" w14:paraId="57282794" w14:textId="77777777" w:rsidTr="003D24BA">
        <w:trPr>
          <w:trHeight w:val="381"/>
        </w:trPr>
        <w:tc>
          <w:tcPr>
            <w:tcW w:w="405" w:type="pct"/>
            <w:vMerge/>
          </w:tcPr>
          <w:p w14:paraId="5681EF5F" w14:textId="77777777" w:rsidR="00114160" w:rsidRDefault="00114160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51C8E767" w14:textId="77777777" w:rsidR="00114160" w:rsidRPr="00571D40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236236BB" w14:textId="77777777" w:rsidR="00114160" w:rsidRPr="004B7F46" w:rsidRDefault="00114160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51F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mily history of cance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– Sibling only</w:t>
            </w:r>
          </w:p>
          <w:p w14:paraId="09DA7562" w14:textId="77777777" w:rsidR="00114160" w:rsidRPr="004B7F46" w:rsidRDefault="00114160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R</w:t>
            </w:r>
            <w:r w:rsidRPr="004170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1.16 (0.97-1.38)</w:t>
            </w:r>
          </w:p>
        </w:tc>
        <w:tc>
          <w:tcPr>
            <w:tcW w:w="1395" w:type="pct"/>
            <w:vMerge/>
          </w:tcPr>
          <w:p w14:paraId="1CD5F517" w14:textId="77777777" w:rsidR="00114160" w:rsidRPr="00417071" w:rsidRDefault="00114160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A8349C2" w14:textId="77777777" w:rsidR="00114160" w:rsidRDefault="00114160" w:rsidP="00114160">
      <w:pPr>
        <w:rPr>
          <w:lang w:val="en-GB"/>
        </w:rPr>
      </w:pPr>
    </w:p>
    <w:p w14:paraId="59B16E04" w14:textId="77777777" w:rsidR="00114160" w:rsidRDefault="00114160" w:rsidP="00114160">
      <w:pPr>
        <w:rPr>
          <w:lang w:val="en-GB"/>
        </w:rPr>
      </w:pPr>
      <w:r>
        <w:rPr>
          <w:lang w:val="en-GB"/>
        </w:rPr>
        <w:br w:type="page"/>
      </w:r>
    </w:p>
    <w:p w14:paraId="64BAE2B3" w14:textId="0CF63E5D" w:rsidR="005D4A9A" w:rsidRDefault="005D4A9A" w:rsidP="005D4A9A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Table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 E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anthropometry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70"/>
        <w:gridCol w:w="4960"/>
        <w:gridCol w:w="3746"/>
      </w:tblGrid>
      <w:tr w:rsidR="005D4A9A" w14:paraId="0E6C4E02" w14:textId="77777777" w:rsidTr="00DB0148">
        <w:tc>
          <w:tcPr>
            <w:tcW w:w="5000" w:type="pct"/>
            <w:gridSpan w:val="4"/>
          </w:tcPr>
          <w:p w14:paraId="7097E655" w14:textId="77777777" w:rsidR="005D4A9A" w:rsidRPr="008E6F92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hropometry</w:t>
            </w:r>
          </w:p>
        </w:tc>
      </w:tr>
      <w:tr w:rsidR="005D4A9A" w14:paraId="0D699778" w14:textId="77777777" w:rsidTr="00DB0148">
        <w:tc>
          <w:tcPr>
            <w:tcW w:w="456" w:type="pct"/>
          </w:tcPr>
          <w:p w14:paraId="6BF95168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3" w:type="pct"/>
          </w:tcPr>
          <w:p w14:paraId="56B4E2D7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Exposure and </w:t>
            </w:r>
            <w:r w:rsidRPr="008E6F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8" w:type="pct"/>
          </w:tcPr>
          <w:p w14:paraId="746F26D9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estimates</w:t>
            </w: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343" w:type="pct"/>
          </w:tcPr>
          <w:p w14:paraId="67323D61" w14:textId="77777777" w:rsidR="005D4A9A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djusted for</w:t>
            </w:r>
          </w:p>
        </w:tc>
      </w:tr>
      <w:tr w:rsidR="005D4A9A" w14:paraId="4B4193FA" w14:textId="77777777" w:rsidTr="00DB0148">
        <w:tc>
          <w:tcPr>
            <w:tcW w:w="456" w:type="pct"/>
          </w:tcPr>
          <w:p w14:paraId="26E49948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Hemminki</w:t>
            </w:r>
            <w:proofErr w:type="spellEnd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AD92BF6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687836CF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23" w:type="pct"/>
          </w:tcPr>
          <w:p w14:paraId="66DB971C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ases: 418 BMI ≥20, 29 BMI &lt;20</w:t>
            </w:r>
          </w:p>
          <w:p w14:paraId="11410D4D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ontrols: 2203 BMI ≥20, 113 BMI &lt;20</w:t>
            </w:r>
          </w:p>
        </w:tc>
        <w:tc>
          <w:tcPr>
            <w:tcW w:w="1778" w:type="pct"/>
          </w:tcPr>
          <w:p w14:paraId="07A80DAE" w14:textId="77777777" w:rsidR="005D4A9A" w:rsidRPr="002B4644" w:rsidRDefault="005D4A9A" w:rsidP="00DB014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MI</w:t>
            </w:r>
          </w:p>
          <w:p w14:paraId="5521835B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BMI ≥20 versus BMI &lt;20 (All CUP)</w:t>
            </w:r>
          </w:p>
          <w:p w14:paraId="01B92E47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0.77 (0.50-1.18), </w:t>
            </w:r>
            <w:r w:rsidRPr="00B0265E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-value: 0.23</w:t>
            </w:r>
          </w:p>
        </w:tc>
        <w:tc>
          <w:tcPr>
            <w:tcW w:w="1343" w:type="pct"/>
          </w:tcPr>
          <w:p w14:paraId="383102B4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D4A9A" w14:paraId="11B408AF" w14:textId="77777777" w:rsidTr="00DB0148">
        <w:tc>
          <w:tcPr>
            <w:tcW w:w="456" w:type="pct"/>
            <w:vMerge w:val="restart"/>
          </w:tcPr>
          <w:p w14:paraId="2DD6AD78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Kaaks</w:t>
            </w:r>
            <w:proofErr w:type="spellEnd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1FC9B1A8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17B14470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23" w:type="pct"/>
            <w:vMerge w:val="restart"/>
          </w:tcPr>
          <w:p w14:paraId="069B3E54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ohort: 521,448</w:t>
            </w:r>
          </w:p>
          <w:p w14:paraId="0CB2D47E" w14:textId="77777777" w:rsidR="005D4A9A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BMI</w:t>
            </w: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34</w:t>
            </w:r>
          </w:p>
          <w:p w14:paraId="438E8D30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as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waist circumference: 600</w:t>
            </w:r>
          </w:p>
          <w:p w14:paraId="4ECB32BE" w14:textId="77777777" w:rsidR="005D4A9A" w:rsidRPr="00B0265E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646687BA" w14:textId="77777777" w:rsidR="005D4A9A" w:rsidRPr="002B4644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MI</w:t>
            </w:r>
          </w:p>
          <w:p w14:paraId="4C71C934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1:      referent</w:t>
            </w:r>
          </w:p>
          <w:p w14:paraId="4440B98A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2:     0.92 (0.73-1.16)</w:t>
            </w:r>
          </w:p>
          <w:p w14:paraId="021AC152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3:     0.98 (0.78-1.23)</w:t>
            </w:r>
          </w:p>
          <w:p w14:paraId="577726A0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4:     1.06 (0.84-1.33)</w:t>
            </w:r>
          </w:p>
          <w:p w14:paraId="1111BF0B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   0.29</w:t>
            </w:r>
          </w:p>
        </w:tc>
        <w:tc>
          <w:tcPr>
            <w:tcW w:w="1343" w:type="pct"/>
            <w:vMerge w:val="restart"/>
          </w:tcPr>
          <w:p w14:paraId="70DAB739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0D75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moking intensity, average lifetime alcohol consumption, and levels of education</w:t>
            </w:r>
          </w:p>
        </w:tc>
      </w:tr>
      <w:tr w:rsidR="005D4A9A" w14:paraId="771D46B0" w14:textId="77777777" w:rsidTr="00DB0148">
        <w:tc>
          <w:tcPr>
            <w:tcW w:w="456" w:type="pct"/>
            <w:vMerge/>
          </w:tcPr>
          <w:p w14:paraId="42BDE888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3" w:type="pct"/>
            <w:vMerge/>
          </w:tcPr>
          <w:p w14:paraId="0A8E83C6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1861F8A8" w14:textId="77777777" w:rsidR="005D4A9A" w:rsidRPr="002B4644" w:rsidRDefault="005D4A9A" w:rsidP="00DB014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aist circumference</w:t>
            </w:r>
          </w:p>
          <w:p w14:paraId="018D0194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1:      referent</w:t>
            </w:r>
          </w:p>
          <w:p w14:paraId="19823541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2:     0.91 (0.71-1.16)</w:t>
            </w:r>
          </w:p>
          <w:p w14:paraId="3341B1B7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3:     1.02 (0.80-1.30)</w:t>
            </w:r>
          </w:p>
          <w:p w14:paraId="7A4B9A2C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4:     1.29 (1.02-1.65)</w:t>
            </w:r>
          </w:p>
          <w:p w14:paraId="416686A1" w14:textId="77777777" w:rsidR="005D4A9A" w:rsidRPr="00505BE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05BE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505BE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   0.01</w:t>
            </w:r>
          </w:p>
        </w:tc>
        <w:tc>
          <w:tcPr>
            <w:tcW w:w="1343" w:type="pct"/>
            <w:vMerge/>
          </w:tcPr>
          <w:p w14:paraId="15479B4B" w14:textId="77777777" w:rsidR="005D4A9A" w:rsidRPr="000D75B4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D4A9A" w:rsidRPr="00FC6495" w14:paraId="76630CAF" w14:textId="77777777" w:rsidTr="00DB0148">
        <w:tc>
          <w:tcPr>
            <w:tcW w:w="456" w:type="pct"/>
          </w:tcPr>
          <w:p w14:paraId="392DC1DA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B72A209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67BF04F0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3" w:type="pct"/>
          </w:tcPr>
          <w:p w14:paraId="262D6AF1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ohort:266,933</w:t>
            </w:r>
          </w:p>
          <w:p w14:paraId="376C6DC7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Cases: 327</w:t>
            </w:r>
          </w:p>
          <w:p w14:paraId="55BC370B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778" w:type="pct"/>
          </w:tcPr>
          <w:p w14:paraId="30989357" w14:textId="77777777" w:rsidR="005D4A9A" w:rsidRPr="00E218F1" w:rsidRDefault="005D4A9A" w:rsidP="00DB014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MI</w:t>
            </w:r>
          </w:p>
          <w:p w14:paraId="68592B1F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General cohort population controls</w:t>
            </w:r>
          </w:p>
          <w:p w14:paraId="3FD83F25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Underweight:      2.13 (0.52-8.61)</w:t>
            </w:r>
          </w:p>
          <w:p w14:paraId="65FB4415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Normal weight:   referent</w:t>
            </w:r>
          </w:p>
          <w:p w14:paraId="736FCB11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Overweight:        0.89 (0.61-1.31)</w:t>
            </w:r>
          </w:p>
          <w:p w14:paraId="22CE4B88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Obese:               1.37 (0.87-2.13)</w:t>
            </w:r>
          </w:p>
        </w:tc>
        <w:tc>
          <w:tcPr>
            <w:tcW w:w="1343" w:type="pct"/>
          </w:tcPr>
          <w:p w14:paraId="5F3459BA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nl-NL"/>
              </w:rPr>
              <w:t>Age and sex</w:t>
            </w:r>
          </w:p>
        </w:tc>
      </w:tr>
      <w:tr w:rsidR="005D4A9A" w14:paraId="47AB9A7A" w14:textId="77777777" w:rsidTr="00DB0148">
        <w:trPr>
          <w:trHeight w:val="557"/>
        </w:trPr>
        <w:tc>
          <w:tcPr>
            <w:tcW w:w="456" w:type="pct"/>
            <w:vMerge w:val="restart"/>
          </w:tcPr>
          <w:p w14:paraId="50EA86CA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5041DEE7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0A1136DD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23" w:type="pct"/>
            <w:vMerge w:val="restart"/>
          </w:tcPr>
          <w:p w14:paraId="517261D3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2C1FB591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99</w:t>
            </w:r>
          </w:p>
          <w:p w14:paraId="57855451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265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</w:t>
            </w:r>
          </w:p>
          <w:p w14:paraId="31007CB2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ABC8743" w14:textId="77777777" w:rsidR="005D4A9A" w:rsidRPr="00B0265E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2D9E03EF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eight (men only)</w:t>
            </w:r>
          </w:p>
          <w:p w14:paraId="2209C590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0:           referent</w:t>
            </w:r>
          </w:p>
          <w:p w14:paraId="6BECE1B4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0-&lt;175:    0.90 (0.65-1.24)</w:t>
            </w:r>
          </w:p>
          <w:p w14:paraId="799B9FA9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5-&lt;180:    0.85 (0.61-1.19)</w:t>
            </w:r>
          </w:p>
          <w:p w14:paraId="62491E8A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0-&lt;185:    0.88 (0.61-1.27)</w:t>
            </w:r>
          </w:p>
          <w:p w14:paraId="2A256F9F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185:           0.91 (0.59-1.41)</w:t>
            </w:r>
          </w:p>
          <w:p w14:paraId="7937F848" w14:textId="77777777" w:rsidR="005D4A9A" w:rsidRPr="007A69EC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  0.67</w:t>
            </w:r>
          </w:p>
          <w:p w14:paraId="733CD3F8" w14:textId="77777777" w:rsidR="005D4A9A" w:rsidRPr="007A69EC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F9CCDFF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eight (women only)</w:t>
            </w:r>
          </w:p>
          <w:p w14:paraId="3D97A80C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0:           referent</w:t>
            </w:r>
          </w:p>
          <w:p w14:paraId="7E16AA4C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0-&lt;165:    0.74 (0.51-1.06)</w:t>
            </w:r>
          </w:p>
          <w:p w14:paraId="469032ED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5-&lt;170:    0.77 (0.54-1.09)</w:t>
            </w:r>
          </w:p>
          <w:p w14:paraId="24FE77C1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0-&lt;175:    1.03 (0.69-1.51)</w:t>
            </w:r>
          </w:p>
          <w:p w14:paraId="5144EFCB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175:           0.99 (0.59-1.67)</w:t>
            </w:r>
          </w:p>
          <w:p w14:paraId="5CB01FED" w14:textId="77777777" w:rsidR="005D4A9A" w:rsidRPr="00AA654E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  0.62</w:t>
            </w:r>
          </w:p>
        </w:tc>
        <w:tc>
          <w:tcPr>
            <w:tcW w:w="1343" w:type="pct"/>
          </w:tcPr>
          <w:p w14:paraId="6BC5B77D" w14:textId="77777777" w:rsidR="005D4A9A" w:rsidRPr="008E07B1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ge at baseline, sex, </w:t>
            </w:r>
            <w:r w:rsidRPr="008E07B1">
              <w:rPr>
                <w:rFonts w:ascii="Arial" w:hAnsi="Arial" w:cs="Arial"/>
                <w:sz w:val="18"/>
                <w:szCs w:val="18"/>
                <w:lang w:val="en-GB"/>
              </w:rPr>
              <w:t>alcohol consumption, current cigarette smoking status, cigarette smoking frequency, and cigarette smoking duration, and weight</w:t>
            </w:r>
          </w:p>
          <w:p w14:paraId="1B1D21EF" w14:textId="77777777" w:rsidR="005D4A9A" w:rsidRPr="00B0265E" w:rsidRDefault="005D4A9A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5D4A9A" w14:paraId="5626E4D2" w14:textId="77777777" w:rsidTr="00DB0148">
        <w:trPr>
          <w:trHeight w:val="1266"/>
        </w:trPr>
        <w:tc>
          <w:tcPr>
            <w:tcW w:w="456" w:type="pct"/>
            <w:vMerge/>
          </w:tcPr>
          <w:p w14:paraId="1D520D32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3" w:type="pct"/>
            <w:vMerge/>
          </w:tcPr>
          <w:p w14:paraId="6FD0E697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3C2B2E3C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MI at baseline</w:t>
            </w:r>
          </w:p>
          <w:p w14:paraId="5F99858B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20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       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1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2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FA505DB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-&lt;2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18DE6CAA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-&lt;30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.90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7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6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7FB81E3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1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1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2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6B2A9EB" w14:textId="77777777" w:rsidR="005D4A9A" w:rsidRPr="007A69EC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343" w:type="pct"/>
          </w:tcPr>
          <w:p w14:paraId="3F2D8F03" w14:textId="77777777" w:rsidR="005D4A9A" w:rsidRPr="008E07B1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ge at baseline, sex, </w:t>
            </w:r>
            <w:r w:rsidRPr="008E07B1">
              <w:rPr>
                <w:rFonts w:ascii="Arial" w:hAnsi="Arial" w:cs="Arial"/>
                <w:sz w:val="18"/>
                <w:szCs w:val="18"/>
                <w:lang w:val="en-GB"/>
              </w:rPr>
              <w:t>alcohol consumption, current cigarette smoking status, cigarette smoking frequency, and cigarette smoking duration, and non-occupational physical activity</w:t>
            </w:r>
          </w:p>
          <w:p w14:paraId="51D43CA2" w14:textId="77777777" w:rsidR="005D4A9A" w:rsidRPr="008E07B1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4A9A" w14:paraId="28A244D6" w14:textId="77777777" w:rsidTr="00DB0148">
        <w:trPr>
          <w:trHeight w:val="1266"/>
        </w:trPr>
        <w:tc>
          <w:tcPr>
            <w:tcW w:w="456" w:type="pct"/>
            <w:vMerge/>
          </w:tcPr>
          <w:p w14:paraId="2D25418E" w14:textId="77777777" w:rsidR="005D4A9A" w:rsidRPr="00B0265E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3" w:type="pct"/>
            <w:vMerge/>
          </w:tcPr>
          <w:p w14:paraId="0950A255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75703DC4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MI at age 20 years</w:t>
            </w:r>
          </w:p>
          <w:p w14:paraId="6DFE6C74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20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9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3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4939FD7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-&lt;21.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3E67E521" w14:textId="77777777" w:rsidR="005D4A9A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5-&lt;23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.93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7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2CDFDA7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-&lt;2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.96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3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388C144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6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5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2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06B2020" w14:textId="77777777" w:rsidR="005D4A9A" w:rsidRPr="007A69EC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A69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A69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 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25</w:t>
            </w:r>
          </w:p>
        </w:tc>
        <w:tc>
          <w:tcPr>
            <w:tcW w:w="1343" w:type="pct"/>
          </w:tcPr>
          <w:p w14:paraId="38BC3DF9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ge at baseline, sex, </w:t>
            </w:r>
            <w:r w:rsidRPr="008E07B1">
              <w:rPr>
                <w:rFonts w:ascii="Arial" w:hAnsi="Arial" w:cs="Arial"/>
                <w:sz w:val="18"/>
                <w:szCs w:val="18"/>
                <w:lang w:val="en-GB"/>
              </w:rPr>
              <w:t>alcohol consumption, current cigarette smoking status, cigarette smoking frequency, and cigarette smoking duration, and non-occupational physical activity</w:t>
            </w:r>
          </w:p>
        </w:tc>
      </w:tr>
      <w:tr w:rsidR="005D4A9A" w14:paraId="5764F908" w14:textId="77777777" w:rsidTr="00DB0148">
        <w:trPr>
          <w:trHeight w:val="1088"/>
        </w:trPr>
        <w:tc>
          <w:tcPr>
            <w:tcW w:w="456" w:type="pct"/>
            <w:vMerge/>
          </w:tcPr>
          <w:p w14:paraId="7437953D" w14:textId="77777777" w:rsidR="005D4A9A" w:rsidRPr="002B4644" w:rsidRDefault="005D4A9A" w:rsidP="00DB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pct"/>
            <w:vMerge/>
          </w:tcPr>
          <w:p w14:paraId="13653AA7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2D87C4F4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hange in BMI since age 20 years</w:t>
            </w:r>
          </w:p>
          <w:p w14:paraId="4C9B8587" w14:textId="77777777" w:rsidR="005D4A9A" w:rsidRPr="00003F5D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03F5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:            1.24 (0.97-1.61)</w:t>
            </w:r>
          </w:p>
          <w:p w14:paraId="055E716D" w14:textId="77777777" w:rsidR="005D4A9A" w:rsidRPr="00003F5D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03F5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-&lt;4:        referent</w:t>
            </w:r>
          </w:p>
          <w:p w14:paraId="13320CDC" w14:textId="77777777" w:rsidR="005D4A9A" w:rsidRPr="00003F5D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03F5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-&lt;8:        0.82 (0.68-0.99)</w:t>
            </w:r>
          </w:p>
          <w:p w14:paraId="0224187C" w14:textId="77777777" w:rsidR="005D4A9A" w:rsidRPr="007A69EC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03F5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8:           1.04 (0.86-1.26)</w:t>
            </w:r>
          </w:p>
        </w:tc>
        <w:tc>
          <w:tcPr>
            <w:tcW w:w="1343" w:type="pct"/>
          </w:tcPr>
          <w:p w14:paraId="3DCC083E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e at baseline, sex,</w:t>
            </w:r>
            <w:r w:rsidRPr="008E07B1">
              <w:rPr>
                <w:rFonts w:ascii="Arial" w:hAnsi="Arial" w:cs="Arial"/>
                <w:sz w:val="18"/>
                <w:szCs w:val="18"/>
                <w:lang w:val="en-GB"/>
              </w:rPr>
              <w:t xml:space="preserve"> alcohol consumption, current cigarette smoking status, cigarette smoking frequency, and cigarette smoking duration, non-occupational physical activity, and BMI at age 20 years</w:t>
            </w:r>
          </w:p>
        </w:tc>
      </w:tr>
      <w:tr w:rsidR="005D4A9A" w14:paraId="7ED198C8" w14:textId="77777777" w:rsidTr="00DB0148">
        <w:trPr>
          <w:trHeight w:val="1088"/>
        </w:trPr>
        <w:tc>
          <w:tcPr>
            <w:tcW w:w="456" w:type="pct"/>
            <w:vMerge/>
          </w:tcPr>
          <w:p w14:paraId="57B295D3" w14:textId="77777777" w:rsidR="005D4A9A" w:rsidRPr="002B4644" w:rsidRDefault="005D4A9A" w:rsidP="00DB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pct"/>
            <w:vMerge/>
          </w:tcPr>
          <w:p w14:paraId="792AAB65" w14:textId="77777777" w:rsidR="005D4A9A" w:rsidRPr="00B0265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74FE4989" w14:textId="77777777" w:rsidR="005D4A9A" w:rsidRPr="002B4644" w:rsidRDefault="005D4A9A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othing siz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2B46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oxy for waist circumfer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A57F2BF" w14:textId="77777777" w:rsidR="005D4A9A" w:rsidRPr="00AA654E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lothing size men (trouser size)</w:t>
            </w:r>
          </w:p>
          <w:p w14:paraId="7B086B77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50:          0.94 (0.68-1.30)</w:t>
            </w:r>
          </w:p>
          <w:p w14:paraId="0D0FAB85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-51:       referent</w:t>
            </w:r>
          </w:p>
          <w:p w14:paraId="2D33C763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2-53:       0.82 (0.62-1.08)</w:t>
            </w:r>
          </w:p>
          <w:p w14:paraId="3674F20A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-55:       0.76 (0.54-1.05)</w:t>
            </w:r>
          </w:p>
          <w:p w14:paraId="3F7631A4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56:          0.93 (0.68-1.28)</w:t>
            </w:r>
          </w:p>
          <w:p w14:paraId="345B2969" w14:textId="77777777" w:rsidR="005D4A9A" w:rsidRPr="00AA654E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 0.46</w:t>
            </w:r>
          </w:p>
          <w:p w14:paraId="285069E7" w14:textId="77777777" w:rsidR="005D4A9A" w:rsidRPr="007A69EC" w:rsidRDefault="005D4A9A" w:rsidP="00DB0148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  <w:p w14:paraId="2FFB84B5" w14:textId="77777777" w:rsidR="005D4A9A" w:rsidRPr="00AA654E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lothing size women (skirt size)</w:t>
            </w:r>
          </w:p>
          <w:p w14:paraId="5F1ED9A9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:         0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30)</w:t>
            </w:r>
          </w:p>
          <w:p w14:paraId="3D91144B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referent</w:t>
            </w:r>
          </w:p>
          <w:p w14:paraId="01C44A4E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26349A2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-48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  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7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22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60CA7A5" w14:textId="77777777" w:rsidR="005D4A9A" w:rsidRPr="00AA654E" w:rsidRDefault="005D4A9A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1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1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52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E881C9C" w14:textId="77777777" w:rsidR="005D4A9A" w:rsidRPr="00003F5D" w:rsidRDefault="005D4A9A" w:rsidP="00DB014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A65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A654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343" w:type="pct"/>
          </w:tcPr>
          <w:p w14:paraId="46BE8B4D" w14:textId="77777777" w:rsidR="005D4A9A" w:rsidRPr="008E07B1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ge at baseline, sex, </w:t>
            </w:r>
            <w:r w:rsidRPr="008E07B1">
              <w:rPr>
                <w:rFonts w:ascii="Arial" w:hAnsi="Arial" w:cs="Arial"/>
                <w:sz w:val="18"/>
                <w:szCs w:val="18"/>
                <w:lang w:val="en-GB"/>
              </w:rPr>
              <w:t>alcohol consumption, current cigarette smoking status, cigarette smoking frequency, and cigarette smoking duration, and non-occupational physical activity</w:t>
            </w:r>
          </w:p>
          <w:p w14:paraId="16F2E1EA" w14:textId="77777777" w:rsidR="005D4A9A" w:rsidRDefault="005D4A9A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9DF3B80" w14:textId="77777777" w:rsidR="005D4A9A" w:rsidRPr="00011EC7" w:rsidRDefault="005D4A9A" w:rsidP="005D4A9A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11EC7">
        <w:rPr>
          <w:rFonts w:ascii="Arial" w:hAnsi="Arial" w:cs="Arial"/>
          <w:sz w:val="16"/>
          <w:szCs w:val="16"/>
          <w:lang w:val="en-GB"/>
        </w:rPr>
        <w:t>Notes:</w:t>
      </w:r>
    </w:p>
    <w:p w14:paraId="349FB5F2" w14:textId="2C9C23FF" w:rsidR="00114160" w:rsidRDefault="005D4A9A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bbreviations: BMI: body mass index</w:t>
      </w:r>
    </w:p>
    <w:p w14:paraId="083B4461" w14:textId="77777777" w:rsidR="005D4A9A" w:rsidRDefault="005D4A9A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68E5023F" w14:textId="717B2395" w:rsidR="00603C2B" w:rsidRDefault="00603C2B" w:rsidP="00603C2B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5D4A9A">
        <w:rPr>
          <w:rFonts w:ascii="Arial" w:hAnsi="Arial" w:cs="Arial"/>
          <w:b/>
          <w:bCs/>
          <w:sz w:val="18"/>
          <w:szCs w:val="18"/>
          <w:lang w:val="en-GB"/>
        </w:rPr>
        <w:t>F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foods</w:t>
      </w:r>
      <w:r w:rsidR="00F64A07">
        <w:rPr>
          <w:rFonts w:ascii="Arial" w:hAnsi="Arial" w:cs="Arial"/>
          <w:b/>
          <w:bCs/>
          <w:sz w:val="18"/>
          <w:szCs w:val="18"/>
          <w:lang w:val="en-GB"/>
        </w:rPr>
        <w:t xml:space="preserve"> (</w:t>
      </w:r>
      <w:r w:rsidR="00F64A07" w:rsidRPr="002E30FA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animal</w:t>
      </w:r>
      <w:r w:rsidR="00F64A0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-based</w:t>
      </w:r>
      <w:r w:rsidR="00F64A07">
        <w:rPr>
          <w:rFonts w:ascii="Arial" w:hAnsi="Arial" w:cs="Arial"/>
          <w:b/>
          <w:bCs/>
          <w:sz w:val="18"/>
          <w:szCs w:val="18"/>
          <w:lang w:val="en-GB"/>
        </w:rPr>
        <w:t>)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9"/>
        <w:gridCol w:w="4011"/>
        <w:gridCol w:w="5244"/>
        <w:gridCol w:w="3604"/>
      </w:tblGrid>
      <w:tr w:rsidR="00603C2B" w:rsidRPr="005B018A" w14:paraId="312F3B15" w14:textId="77777777" w:rsidTr="003D24BA">
        <w:tc>
          <w:tcPr>
            <w:tcW w:w="5000" w:type="pct"/>
            <w:gridSpan w:val="4"/>
          </w:tcPr>
          <w:p w14:paraId="34941D27" w14:textId="77777777" w:rsidR="00603C2B" w:rsidRPr="005B018A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B018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imal foods</w:t>
            </w:r>
          </w:p>
        </w:tc>
      </w:tr>
      <w:tr w:rsidR="00603C2B" w:rsidRPr="006968C6" w14:paraId="57BA24B1" w14:textId="77777777" w:rsidTr="003D24BA">
        <w:tc>
          <w:tcPr>
            <w:tcW w:w="390" w:type="pct"/>
          </w:tcPr>
          <w:p w14:paraId="7BFA6D44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38" w:type="pct"/>
          </w:tcPr>
          <w:p w14:paraId="513EC556" w14:textId="77777777" w:rsidR="00603C2B" w:rsidRPr="006968C6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880" w:type="pct"/>
          </w:tcPr>
          <w:p w14:paraId="702542FD" w14:textId="77777777" w:rsidR="00603C2B" w:rsidRPr="004651C3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292" w:type="pct"/>
          </w:tcPr>
          <w:p w14:paraId="6087E070" w14:textId="77777777" w:rsidR="00603C2B" w:rsidRPr="006968C6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603C2B" w:rsidRPr="006968C6" w14:paraId="78F49840" w14:textId="77777777" w:rsidTr="003D24BA">
        <w:tc>
          <w:tcPr>
            <w:tcW w:w="390" w:type="pct"/>
            <w:vMerge w:val="restart"/>
          </w:tcPr>
          <w:p w14:paraId="1B1E8BBF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DE3D202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27FC9CB3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38" w:type="pct"/>
            <w:vMerge w:val="restart"/>
          </w:tcPr>
          <w:p w14:paraId="2114502D" w14:textId="77777777" w:rsidR="00603C2B" w:rsidRPr="004651C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23549D53" w14:textId="77777777" w:rsidR="00603C2B" w:rsidRPr="004651C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00243DDE" w14:textId="77777777" w:rsidR="00603C2B" w:rsidRPr="006968C6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880" w:type="pct"/>
          </w:tcPr>
          <w:p w14:paraId="0966106B" w14:textId="77777777" w:rsidR="00603C2B" w:rsidRPr="00A50E49" w:rsidRDefault="00603C2B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d meat consumption</w:t>
            </w:r>
          </w:p>
          <w:p w14:paraId="2B909724" w14:textId="77777777" w:rsidR="00603C2B" w:rsidRPr="004C696A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6502FFC2" w14:textId="237DB910" w:rsidR="00603C2B" w:rsidRPr="004651C3" w:rsidRDefault="000B6322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meat/week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0.9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69-1.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92" w:type="pct"/>
            <w:vMerge w:val="restart"/>
          </w:tcPr>
          <w:p w14:paraId="3F1A8F34" w14:textId="77777777" w:rsidR="00603C2B" w:rsidRPr="006968C6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603C2B" w:rsidRPr="006968C6" w14:paraId="6727521D" w14:textId="77777777" w:rsidTr="003D24BA">
        <w:tc>
          <w:tcPr>
            <w:tcW w:w="390" w:type="pct"/>
            <w:vMerge/>
          </w:tcPr>
          <w:p w14:paraId="5A81D1B3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8" w:type="pct"/>
            <w:vMerge/>
          </w:tcPr>
          <w:p w14:paraId="4156A302" w14:textId="77777777" w:rsidR="00603C2B" w:rsidRPr="004651C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80" w:type="pct"/>
          </w:tcPr>
          <w:p w14:paraId="33B85B8B" w14:textId="77777777" w:rsidR="00603C2B" w:rsidRPr="00E218F1" w:rsidRDefault="00603C2B" w:rsidP="003D24B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ocessed meat consumption</w:t>
            </w:r>
          </w:p>
          <w:p w14:paraId="429CB8D7" w14:textId="77777777" w:rsidR="00603C2B" w:rsidRPr="004C696A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116BE5AD" w14:textId="662780F0" w:rsidR="00603C2B" w:rsidRPr="004651C3" w:rsidRDefault="000B6322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meat/week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8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 w:rsidR="00603C2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  <w:r w:rsidR="00603C2B"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92" w:type="pct"/>
            <w:vMerge/>
          </w:tcPr>
          <w:p w14:paraId="7356E1F4" w14:textId="77777777" w:rsidR="00603C2B" w:rsidRPr="004651C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603C2B" w:rsidRPr="00045C23" w14:paraId="22869EE6" w14:textId="77777777" w:rsidTr="003D24BA">
        <w:tc>
          <w:tcPr>
            <w:tcW w:w="390" w:type="pct"/>
            <w:vMerge w:val="restart"/>
          </w:tcPr>
          <w:p w14:paraId="6A8601C4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31FEB73D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13C85C61" w14:textId="77777777" w:rsidR="00603C2B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38" w:type="pct"/>
            <w:vMerge w:val="restart"/>
          </w:tcPr>
          <w:p w14:paraId="088CB814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197E8BA5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111</w:t>
            </w:r>
          </w:p>
          <w:p w14:paraId="26BFEB25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899</w:t>
            </w:r>
          </w:p>
          <w:p w14:paraId="2BACB8BE" w14:textId="77777777" w:rsidR="00603C2B" w:rsidRPr="006968C6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C3823BF" w14:textId="77777777" w:rsidR="00603C2B" w:rsidRPr="004651C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80" w:type="pct"/>
          </w:tcPr>
          <w:p w14:paraId="30C01E3F" w14:textId="77777777" w:rsidR="00603C2B" w:rsidRPr="00A50E49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d meat (overall)</w:t>
            </w:r>
          </w:p>
          <w:p w14:paraId="555511C8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3B97F6A8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1.11 (0.89-1.37)</w:t>
            </w:r>
          </w:p>
          <w:p w14:paraId="4FDE4C12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1.21 (0.98-1.49)</w:t>
            </w:r>
          </w:p>
          <w:p w14:paraId="1E191B7E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1.04 (0.83-1.30)</w:t>
            </w:r>
          </w:p>
          <w:p w14:paraId="44407927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31</w:t>
            </w:r>
          </w:p>
        </w:tc>
        <w:tc>
          <w:tcPr>
            <w:tcW w:w="1292" w:type="pct"/>
            <w:vMerge w:val="restart"/>
          </w:tcPr>
          <w:p w14:paraId="7874B8D6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 at baseline, sex, current cigarette smoking status, cigarette smoking frequency, cigarette smoking duration, and total energy intake</w:t>
            </w:r>
          </w:p>
          <w:p w14:paraId="30E3EA9F" w14:textId="77777777" w:rsidR="00603C2B" w:rsidRPr="00045C23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2AC996C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C2B" w:rsidRPr="00045C23" w14:paraId="544AED6F" w14:textId="77777777" w:rsidTr="003D24BA">
        <w:tc>
          <w:tcPr>
            <w:tcW w:w="390" w:type="pct"/>
            <w:vMerge/>
          </w:tcPr>
          <w:p w14:paraId="218AAF27" w14:textId="77777777" w:rsidR="00603C2B" w:rsidRPr="001E0C1F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8" w:type="pct"/>
            <w:vMerge/>
          </w:tcPr>
          <w:p w14:paraId="606E3D96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80" w:type="pct"/>
          </w:tcPr>
          <w:p w14:paraId="003D9C35" w14:textId="77777777" w:rsidR="00603C2B" w:rsidRPr="00A50E49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ultry</w:t>
            </w:r>
          </w:p>
          <w:p w14:paraId="569E4244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1:           referent</w:t>
            </w:r>
          </w:p>
          <w:p w14:paraId="10612092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2:           1.13 (0.91-1.41)</w:t>
            </w:r>
          </w:p>
          <w:p w14:paraId="792B382F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3:           1.10 (0.88-1.37)</w:t>
            </w:r>
          </w:p>
          <w:p w14:paraId="0A17574B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4:           0.97 (0.79-1.21)</w:t>
            </w:r>
          </w:p>
          <w:p w14:paraId="3C7C813B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1D4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571D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28</w:t>
            </w:r>
          </w:p>
        </w:tc>
        <w:tc>
          <w:tcPr>
            <w:tcW w:w="1292" w:type="pct"/>
            <w:vMerge/>
          </w:tcPr>
          <w:p w14:paraId="0F769BFD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C2B" w:rsidRPr="00045C23" w14:paraId="52571687" w14:textId="77777777" w:rsidTr="003D24BA">
        <w:tc>
          <w:tcPr>
            <w:tcW w:w="390" w:type="pct"/>
            <w:vMerge/>
          </w:tcPr>
          <w:p w14:paraId="5983A1D3" w14:textId="77777777" w:rsidR="00603C2B" w:rsidRPr="001E0C1F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8" w:type="pct"/>
            <w:vMerge/>
          </w:tcPr>
          <w:p w14:paraId="29E40813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80" w:type="pct"/>
          </w:tcPr>
          <w:p w14:paraId="2C169460" w14:textId="77777777" w:rsidR="00603C2B" w:rsidRPr="00A50E49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ocessed meat</w:t>
            </w:r>
          </w:p>
          <w:p w14:paraId="7946E7AF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30332959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1.07 (0.86-1.33)</w:t>
            </w:r>
          </w:p>
          <w:p w14:paraId="35C61014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1.14 (0.91-1.42)</w:t>
            </w:r>
          </w:p>
          <w:p w14:paraId="0A639374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1.40 (1.12-1.75)</w:t>
            </w:r>
          </w:p>
          <w:p w14:paraId="291C87DB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006</w:t>
            </w:r>
          </w:p>
        </w:tc>
        <w:tc>
          <w:tcPr>
            <w:tcW w:w="1292" w:type="pct"/>
            <w:vMerge/>
          </w:tcPr>
          <w:p w14:paraId="4694B7AC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C2B" w:rsidRPr="00045C23" w14:paraId="5DCEB57C" w14:textId="77777777" w:rsidTr="003D24BA">
        <w:tc>
          <w:tcPr>
            <w:tcW w:w="390" w:type="pct"/>
            <w:vMerge/>
          </w:tcPr>
          <w:p w14:paraId="72081919" w14:textId="77777777" w:rsidR="00603C2B" w:rsidRPr="001E0C1F" w:rsidRDefault="00603C2B" w:rsidP="003D2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8" w:type="pct"/>
            <w:vMerge/>
          </w:tcPr>
          <w:p w14:paraId="3BB7CF0A" w14:textId="77777777" w:rsidR="00603C2B" w:rsidRPr="00571D40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80" w:type="pct"/>
          </w:tcPr>
          <w:p w14:paraId="158E8F52" w14:textId="77777777" w:rsidR="00603C2B" w:rsidRPr="00A50E49" w:rsidRDefault="00603C2B" w:rsidP="003D24B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50E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sh</w:t>
            </w:r>
          </w:p>
          <w:p w14:paraId="191D0AB8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0A30E4BA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1.30 (1.04-1.61)</w:t>
            </w:r>
          </w:p>
          <w:p w14:paraId="10C369AC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1.23 (1.00-1.51)</w:t>
            </w:r>
          </w:p>
          <w:p w14:paraId="33B9A482" w14:textId="77777777" w:rsidR="00603C2B" w:rsidRPr="00045C23" w:rsidRDefault="00603C2B" w:rsidP="003D24B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1.25 (0.99-1.57)</w:t>
            </w:r>
          </w:p>
          <w:p w14:paraId="73E8CB77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5C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045C2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29</w:t>
            </w:r>
          </w:p>
        </w:tc>
        <w:tc>
          <w:tcPr>
            <w:tcW w:w="1292" w:type="pct"/>
            <w:vMerge/>
          </w:tcPr>
          <w:p w14:paraId="44D295EE" w14:textId="77777777" w:rsidR="00603C2B" w:rsidRPr="00045C23" w:rsidRDefault="00603C2B" w:rsidP="003D24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E1530B5" w14:textId="77777777" w:rsidR="00603C2B" w:rsidRDefault="00603C2B" w:rsidP="00603C2B">
      <w:pPr>
        <w:rPr>
          <w:lang w:val="en-GB"/>
        </w:rPr>
      </w:pPr>
    </w:p>
    <w:p w14:paraId="6DFA87B6" w14:textId="77777777" w:rsidR="00603C2B" w:rsidRDefault="00603C2B" w:rsidP="00603C2B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166CD99C" w14:textId="74ADFD14" w:rsidR="00603C2B" w:rsidRDefault="00603C2B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7A48891C" w14:textId="18CDA5C5" w:rsidR="004C696A" w:rsidRDefault="004C696A" w:rsidP="004C696A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5D4A9A">
        <w:rPr>
          <w:rFonts w:ascii="Arial" w:hAnsi="Arial" w:cs="Arial"/>
          <w:b/>
          <w:bCs/>
          <w:sz w:val="18"/>
          <w:szCs w:val="18"/>
          <w:lang w:val="en-GB"/>
        </w:rPr>
        <w:t>G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 w:rsidR="00045C23">
        <w:rPr>
          <w:rFonts w:ascii="Arial" w:hAnsi="Arial" w:cs="Arial"/>
          <w:b/>
          <w:bCs/>
          <w:sz w:val="18"/>
          <w:szCs w:val="18"/>
          <w:lang w:val="en-GB"/>
        </w:rPr>
        <w:t>foods</w:t>
      </w:r>
      <w:r w:rsidR="00F64A07">
        <w:rPr>
          <w:rFonts w:ascii="Arial" w:hAnsi="Arial" w:cs="Arial"/>
          <w:b/>
          <w:bCs/>
          <w:sz w:val="18"/>
          <w:szCs w:val="18"/>
          <w:lang w:val="en-GB"/>
        </w:rPr>
        <w:t xml:space="preserve"> (</w:t>
      </w:r>
      <w:r w:rsidR="00F64A07" w:rsidRPr="002E30FA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plant</w:t>
      </w:r>
      <w:r w:rsidR="00F64A0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-based</w:t>
      </w:r>
      <w:r w:rsidR="00F64A07">
        <w:rPr>
          <w:rFonts w:ascii="Arial" w:hAnsi="Arial" w:cs="Arial"/>
          <w:b/>
          <w:bCs/>
          <w:sz w:val="18"/>
          <w:szCs w:val="18"/>
          <w:lang w:val="en-GB"/>
        </w:rPr>
        <w:t>)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67"/>
        <w:gridCol w:w="5105"/>
        <w:gridCol w:w="3604"/>
      </w:tblGrid>
      <w:tr w:rsidR="004C696A" w14:paraId="3E27398D" w14:textId="77777777" w:rsidTr="004C696A">
        <w:tc>
          <w:tcPr>
            <w:tcW w:w="5000" w:type="pct"/>
            <w:gridSpan w:val="4"/>
          </w:tcPr>
          <w:p w14:paraId="0BBF1F7A" w14:textId="254FBAB9" w:rsidR="004C696A" w:rsidRPr="004651C3" w:rsidRDefault="004C696A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nt foods</w:t>
            </w:r>
          </w:p>
        </w:tc>
      </w:tr>
      <w:tr w:rsidR="004C696A" w14:paraId="0AE1974C" w14:textId="77777777" w:rsidTr="004807B0">
        <w:tc>
          <w:tcPr>
            <w:tcW w:w="456" w:type="pct"/>
          </w:tcPr>
          <w:p w14:paraId="4BC0FF8A" w14:textId="77777777" w:rsidR="004C696A" w:rsidRDefault="004C696A" w:rsidP="00C21D2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46184173" w14:textId="77777777" w:rsidR="004C696A" w:rsidRPr="004651C3" w:rsidRDefault="004C696A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830" w:type="pct"/>
          </w:tcPr>
          <w:p w14:paraId="2B93BD55" w14:textId="77777777" w:rsidR="004C696A" w:rsidRPr="004651C3" w:rsidRDefault="004C696A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292" w:type="pct"/>
          </w:tcPr>
          <w:p w14:paraId="5DD33693" w14:textId="77777777" w:rsidR="004C696A" w:rsidRPr="004651C3" w:rsidRDefault="004C696A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4807B0" w:rsidRPr="00FC6495" w14:paraId="6F6737AE" w14:textId="77777777" w:rsidTr="004807B0">
        <w:tc>
          <w:tcPr>
            <w:tcW w:w="456" w:type="pct"/>
            <w:vMerge w:val="restart"/>
          </w:tcPr>
          <w:p w14:paraId="07A791F7" w14:textId="77777777" w:rsidR="004807B0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D228698" w14:textId="77777777" w:rsidR="004807B0" w:rsidRDefault="004807B0" w:rsidP="004807B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475F0175" w14:textId="42C14FE3" w:rsidR="004807B0" w:rsidRPr="001E0C1F" w:rsidRDefault="004807B0" w:rsidP="004807B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2" w:type="pct"/>
            <w:vMerge w:val="restart"/>
          </w:tcPr>
          <w:p w14:paraId="22C7B8E7" w14:textId="77777777" w:rsidR="004807B0" w:rsidRPr="004651C3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630D2FC3" w14:textId="77777777" w:rsidR="004807B0" w:rsidRPr="004651C3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4B75C6E1" w14:textId="77777777" w:rsidR="004807B0" w:rsidRPr="004651C3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830" w:type="pct"/>
          </w:tcPr>
          <w:p w14:paraId="4861B6B7" w14:textId="0C8F3487" w:rsidR="004807B0" w:rsidRPr="00E218F1" w:rsidRDefault="004807B0" w:rsidP="004C696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Vegetable consumption</w:t>
            </w:r>
          </w:p>
          <w:p w14:paraId="67AB6A29" w14:textId="77777777" w:rsidR="004807B0" w:rsidRPr="004C696A" w:rsidRDefault="004807B0" w:rsidP="004C696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62EC16E8" w14:textId="47C5E55C" w:rsidR="004807B0" w:rsidRPr="004C696A" w:rsidRDefault="004807B0" w:rsidP="004C696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5 vegetables/day:  0.79 (0.57-1.10)</w:t>
            </w:r>
          </w:p>
        </w:tc>
        <w:tc>
          <w:tcPr>
            <w:tcW w:w="1292" w:type="pct"/>
            <w:vMerge w:val="restart"/>
          </w:tcPr>
          <w:p w14:paraId="1637A2A4" w14:textId="77777777" w:rsidR="004807B0" w:rsidRPr="006C4613" w:rsidRDefault="004807B0" w:rsidP="00C21D2F">
            <w:pPr>
              <w:rPr>
                <w:rFonts w:ascii="Arial" w:hAnsi="Arial" w:cs="Arial"/>
                <w:color w:val="FF0000"/>
                <w:sz w:val="18"/>
                <w:szCs w:val="18"/>
                <w:lang w:val="nl-NL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4807B0" w:rsidRPr="00FC6495" w14:paraId="3DE0CA3E" w14:textId="77777777" w:rsidTr="004807B0">
        <w:tc>
          <w:tcPr>
            <w:tcW w:w="456" w:type="pct"/>
            <w:vMerge/>
          </w:tcPr>
          <w:p w14:paraId="64FBB81D" w14:textId="77777777" w:rsidR="004807B0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27D31444" w14:textId="77777777" w:rsidR="004807B0" w:rsidRPr="004651C3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0" w:type="pct"/>
          </w:tcPr>
          <w:p w14:paraId="29852182" w14:textId="6CDEC64E" w:rsidR="004807B0" w:rsidRPr="00E218F1" w:rsidRDefault="004807B0" w:rsidP="004807B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ruit consumption</w:t>
            </w:r>
          </w:p>
          <w:p w14:paraId="73633FB0" w14:textId="77777777" w:rsidR="004807B0" w:rsidRPr="004C696A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67BD4579" w14:textId="418F2F95" w:rsidR="004807B0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2 fruits/day:          0.73 (0.53-1.00)</w:t>
            </w:r>
          </w:p>
        </w:tc>
        <w:tc>
          <w:tcPr>
            <w:tcW w:w="1292" w:type="pct"/>
            <w:vMerge/>
          </w:tcPr>
          <w:p w14:paraId="631F2BD1" w14:textId="77777777" w:rsidR="004807B0" w:rsidRPr="004651C3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4807B0" w:rsidRPr="006968C6" w14:paraId="79121A08" w14:textId="77777777" w:rsidTr="004807B0">
        <w:tc>
          <w:tcPr>
            <w:tcW w:w="456" w:type="pct"/>
            <w:vMerge w:val="restart"/>
          </w:tcPr>
          <w:p w14:paraId="011C12C1" w14:textId="77777777" w:rsidR="004807B0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2EEB0F1D" w14:textId="77777777" w:rsidR="004807B0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65D000B3" w14:textId="2D083521" w:rsidR="004807B0" w:rsidRPr="001E0C1F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22" w:type="pct"/>
            <w:vMerge w:val="restart"/>
          </w:tcPr>
          <w:p w14:paraId="77B7C1D8" w14:textId="77777777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5F946E1C" w14:textId="0666B040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005</w:t>
            </w:r>
          </w:p>
          <w:p w14:paraId="5C50FEB6" w14:textId="173FD87F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867</w:t>
            </w:r>
          </w:p>
          <w:p w14:paraId="2A488474" w14:textId="77777777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B0E250A" w14:textId="77777777" w:rsidR="004807B0" w:rsidRPr="006968C6" w:rsidRDefault="004807B0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0" w:type="pct"/>
          </w:tcPr>
          <w:p w14:paraId="7C8123E8" w14:textId="067471E4" w:rsidR="004807B0" w:rsidRPr="004807B0" w:rsidRDefault="004807B0" w:rsidP="00C21D2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otal vegetables and fruits (combined)</w:t>
            </w:r>
          </w:p>
          <w:p w14:paraId="014B85E7" w14:textId="6E510E13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495CA3E4" w14:textId="68DFC114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1.02 (0.83-1.27)</w:t>
            </w:r>
          </w:p>
          <w:p w14:paraId="02084BC8" w14:textId="05CEEC23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0.96 (0.78-1.19)</w:t>
            </w:r>
          </w:p>
          <w:p w14:paraId="134FF074" w14:textId="3342CC39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0.97 (0.78-1.20)</w:t>
            </w:r>
          </w:p>
          <w:p w14:paraId="7CC85FD7" w14:textId="25F42083" w:rsidR="004807B0" w:rsidRPr="006968C6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63</w:t>
            </w:r>
          </w:p>
        </w:tc>
        <w:tc>
          <w:tcPr>
            <w:tcW w:w="1292" w:type="pct"/>
          </w:tcPr>
          <w:p w14:paraId="4D0C4879" w14:textId="1B3C4765" w:rsidR="004807B0" w:rsidRPr="006968C6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 at baseline, sex, current cigarette smoking status, cigarette smoking frequency, and cigarette smoking duration</w:t>
            </w:r>
          </w:p>
          <w:p w14:paraId="2E11B9D0" w14:textId="3F1F11A1" w:rsidR="004807B0" w:rsidRPr="006968C6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07B0" w:rsidRPr="006968C6" w14:paraId="39EBA1B7" w14:textId="77777777" w:rsidTr="004807B0">
        <w:tc>
          <w:tcPr>
            <w:tcW w:w="456" w:type="pct"/>
            <w:vMerge/>
          </w:tcPr>
          <w:p w14:paraId="46188F2D" w14:textId="77777777" w:rsidR="004807B0" w:rsidRPr="001E0C1F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37398A83" w14:textId="77777777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0" w:type="pct"/>
          </w:tcPr>
          <w:p w14:paraId="683D2015" w14:textId="77777777" w:rsidR="004807B0" w:rsidRPr="004807B0" w:rsidRDefault="004807B0" w:rsidP="004807B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otal vegetables </w:t>
            </w:r>
          </w:p>
          <w:p w14:paraId="0C04C097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2D5D171B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0.94 (0.76-1.17)</w:t>
            </w:r>
          </w:p>
          <w:p w14:paraId="674C2DC3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1.04 (0.84.-1.28)</w:t>
            </w:r>
          </w:p>
          <w:p w14:paraId="70849290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0.87 (0.69-1.09)</w:t>
            </w:r>
          </w:p>
          <w:p w14:paraId="3583A346" w14:textId="3DF0B43E" w:rsidR="004807B0" w:rsidRPr="006968C6" w:rsidRDefault="004807B0" w:rsidP="00C21D2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38</w:t>
            </w:r>
          </w:p>
        </w:tc>
        <w:tc>
          <w:tcPr>
            <w:tcW w:w="1292" w:type="pct"/>
          </w:tcPr>
          <w:p w14:paraId="161B8C8C" w14:textId="675753C5" w:rsidR="004807B0" w:rsidRPr="006968C6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 at baseline, sex, current cigarette smoking status, cigarette smoking frequency, cigarette smoking duration, and total fruit consumption</w:t>
            </w:r>
          </w:p>
        </w:tc>
      </w:tr>
      <w:tr w:rsidR="004807B0" w:rsidRPr="006968C6" w14:paraId="10C89699" w14:textId="77777777" w:rsidTr="004807B0">
        <w:tc>
          <w:tcPr>
            <w:tcW w:w="456" w:type="pct"/>
            <w:vMerge/>
          </w:tcPr>
          <w:p w14:paraId="2C52FBFA" w14:textId="77777777" w:rsidR="004807B0" w:rsidRPr="001E0C1F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06997E6D" w14:textId="77777777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0" w:type="pct"/>
          </w:tcPr>
          <w:p w14:paraId="3032C54F" w14:textId="77777777" w:rsidR="004807B0" w:rsidRPr="004807B0" w:rsidRDefault="004807B0" w:rsidP="004807B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egumes</w:t>
            </w:r>
          </w:p>
          <w:p w14:paraId="26C83926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6A452B49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1.11 (0.90-1.38)</w:t>
            </w:r>
          </w:p>
          <w:p w14:paraId="7A9A9078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1.08 (0.87.-1.35)</w:t>
            </w:r>
          </w:p>
          <w:p w14:paraId="16A53C97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1.21 (0.97-1.52)</w:t>
            </w:r>
          </w:p>
          <w:p w14:paraId="4993DA33" w14:textId="73C5ED56" w:rsidR="004807B0" w:rsidRPr="006968C6" w:rsidRDefault="004807B0" w:rsidP="004807B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14</w:t>
            </w:r>
          </w:p>
        </w:tc>
        <w:tc>
          <w:tcPr>
            <w:tcW w:w="1292" w:type="pct"/>
          </w:tcPr>
          <w:p w14:paraId="4826BA5E" w14:textId="447539C0" w:rsidR="004807B0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 at baseline, sex, current cigarette smoking status, cigarette smoking frequency, cigarette smoking duration, and total vegetable and fruit consumption</w:t>
            </w:r>
          </w:p>
        </w:tc>
      </w:tr>
      <w:tr w:rsidR="004807B0" w:rsidRPr="006968C6" w14:paraId="61D23E79" w14:textId="77777777" w:rsidTr="004807B0">
        <w:tc>
          <w:tcPr>
            <w:tcW w:w="456" w:type="pct"/>
            <w:vMerge/>
          </w:tcPr>
          <w:p w14:paraId="653568DB" w14:textId="77777777" w:rsidR="004807B0" w:rsidRPr="001E0C1F" w:rsidRDefault="004807B0" w:rsidP="00C21D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4D0485D4" w14:textId="77777777" w:rsidR="004807B0" w:rsidRPr="006968C6" w:rsidRDefault="004807B0" w:rsidP="00C21D2F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0" w:type="pct"/>
          </w:tcPr>
          <w:p w14:paraId="59B383BE" w14:textId="77777777" w:rsidR="004807B0" w:rsidRPr="004807B0" w:rsidRDefault="004807B0" w:rsidP="004807B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otal fruits </w:t>
            </w:r>
          </w:p>
          <w:p w14:paraId="56D1FD6B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1:           referent</w:t>
            </w:r>
          </w:p>
          <w:p w14:paraId="50F3D334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2:           0.94 (0.76-1.16)</w:t>
            </w:r>
          </w:p>
          <w:p w14:paraId="34FA49DC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3:           0.92 (0.74.-1.15)</w:t>
            </w:r>
          </w:p>
          <w:p w14:paraId="00F039D8" w14:textId="77777777" w:rsidR="004807B0" w:rsidRPr="006968C6" w:rsidRDefault="004807B0" w:rsidP="004807B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4:           0.94 (0.75-1.17)</w:t>
            </w:r>
          </w:p>
          <w:p w14:paraId="418F01EA" w14:textId="1AE7BA6F" w:rsidR="004807B0" w:rsidRPr="006968C6" w:rsidRDefault="004807B0" w:rsidP="004807B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968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trend:    0.56</w:t>
            </w:r>
          </w:p>
        </w:tc>
        <w:tc>
          <w:tcPr>
            <w:tcW w:w="1292" w:type="pct"/>
          </w:tcPr>
          <w:p w14:paraId="26493711" w14:textId="00C71DCB" w:rsidR="004807B0" w:rsidRDefault="004807B0" w:rsidP="00811C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6968C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 at baseline, sex, current cigarette smoking status, cigarette smoking frequency, cigarette smoking duration, and total vegetable consumption</w:t>
            </w:r>
          </w:p>
        </w:tc>
      </w:tr>
    </w:tbl>
    <w:p w14:paraId="467D8AF5" w14:textId="77777777" w:rsidR="004C696A" w:rsidRPr="00FA461E" w:rsidRDefault="004C696A" w:rsidP="004C696A">
      <w:pPr>
        <w:rPr>
          <w:rFonts w:ascii="Arial" w:hAnsi="Arial" w:cs="Arial"/>
          <w:b/>
          <w:bCs/>
          <w:sz w:val="24"/>
          <w:szCs w:val="24"/>
        </w:rPr>
      </w:pPr>
    </w:p>
    <w:p w14:paraId="01966C57" w14:textId="77777777" w:rsidR="004807B0" w:rsidRDefault="004807B0" w:rsidP="00045C23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45999C32" w14:textId="77777777" w:rsidR="00E218F1" w:rsidRDefault="00E218F1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072B48B4" w14:textId="257DA34C" w:rsidR="002B2DA0" w:rsidRDefault="002B2DA0" w:rsidP="002B2DA0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2A1E27">
        <w:rPr>
          <w:rFonts w:ascii="Arial" w:hAnsi="Arial" w:cs="Arial"/>
          <w:b/>
          <w:bCs/>
          <w:sz w:val="18"/>
          <w:szCs w:val="18"/>
          <w:lang w:val="en-GB"/>
        </w:rPr>
        <w:t>H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physical activity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67"/>
        <w:gridCol w:w="4963"/>
        <w:gridCol w:w="3746"/>
      </w:tblGrid>
      <w:tr w:rsidR="002B2DA0" w14:paraId="27C7AB65" w14:textId="77777777" w:rsidTr="00297210">
        <w:tc>
          <w:tcPr>
            <w:tcW w:w="5000" w:type="pct"/>
            <w:gridSpan w:val="4"/>
          </w:tcPr>
          <w:p w14:paraId="2290CAFA" w14:textId="77777777" w:rsidR="002B2DA0" w:rsidRPr="004651C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hysical activity</w:t>
            </w:r>
          </w:p>
        </w:tc>
      </w:tr>
      <w:tr w:rsidR="002B2DA0" w14:paraId="418F1D8A" w14:textId="77777777" w:rsidTr="00297210">
        <w:tc>
          <w:tcPr>
            <w:tcW w:w="456" w:type="pct"/>
          </w:tcPr>
          <w:p w14:paraId="3206FB9D" w14:textId="77777777" w:rsidR="002B2DA0" w:rsidRDefault="002B2DA0" w:rsidP="0029721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50EF792C" w14:textId="77777777" w:rsidR="002B2DA0" w:rsidRPr="004651C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9" w:type="pct"/>
          </w:tcPr>
          <w:p w14:paraId="0E085D3C" w14:textId="77777777" w:rsidR="002B2DA0" w:rsidRPr="004651C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43" w:type="pct"/>
          </w:tcPr>
          <w:p w14:paraId="71ED8EE0" w14:textId="77777777" w:rsidR="002B2DA0" w:rsidRPr="004651C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2B2DA0" w:rsidRPr="00FC6495" w14:paraId="2EC3903C" w14:textId="77777777" w:rsidTr="00297210">
        <w:tc>
          <w:tcPr>
            <w:tcW w:w="456" w:type="pct"/>
            <w:vMerge w:val="restart"/>
          </w:tcPr>
          <w:p w14:paraId="2A6CFBD8" w14:textId="77777777" w:rsidR="002B2DA0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3206569A" w14:textId="77777777" w:rsidR="002B2DA0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38351036" w14:textId="77777777" w:rsidR="002B2DA0" w:rsidRPr="001E0C1F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2" w:type="pct"/>
            <w:vMerge w:val="restart"/>
          </w:tcPr>
          <w:p w14:paraId="66BBBF48" w14:textId="77777777" w:rsidR="002B2DA0" w:rsidRPr="004651C3" w:rsidRDefault="002B2DA0" w:rsidP="002972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4BA61AED" w14:textId="77777777" w:rsidR="002B2DA0" w:rsidRPr="004651C3" w:rsidRDefault="002B2DA0" w:rsidP="002972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3E63D3E9" w14:textId="77777777" w:rsidR="002B2DA0" w:rsidRPr="004651C3" w:rsidRDefault="002B2DA0" w:rsidP="002972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779" w:type="pct"/>
          </w:tcPr>
          <w:p w14:paraId="16C55502" w14:textId="77777777" w:rsidR="002B2DA0" w:rsidRPr="00E218F1" w:rsidRDefault="002B2DA0" w:rsidP="0029721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otal and moderate vigorous physical activity</w:t>
            </w:r>
          </w:p>
          <w:p w14:paraId="2B5AEC85" w14:textId="77777777" w:rsidR="002B2DA0" w:rsidRPr="00041661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5A306608" w14:textId="77777777" w:rsidR="002B2DA0" w:rsidRPr="00627BCB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0 min</w:t>
            </w: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week: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</w:t>
            </w: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</w:t>
            </w: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8</w:t>
            </w: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43" w:type="pct"/>
            <w:vMerge w:val="restart"/>
          </w:tcPr>
          <w:p w14:paraId="0DC73832" w14:textId="77777777" w:rsidR="002B2DA0" w:rsidRPr="006C4613" w:rsidRDefault="002B2DA0" w:rsidP="00297210">
            <w:pPr>
              <w:rPr>
                <w:rFonts w:ascii="Arial" w:hAnsi="Arial" w:cs="Arial"/>
                <w:color w:val="FF0000"/>
                <w:sz w:val="18"/>
                <w:szCs w:val="18"/>
                <w:lang w:val="nl-NL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2B2DA0" w:rsidRPr="00FC6495" w14:paraId="19EC33AB" w14:textId="77777777" w:rsidTr="00297210">
        <w:tc>
          <w:tcPr>
            <w:tcW w:w="456" w:type="pct"/>
            <w:vMerge/>
          </w:tcPr>
          <w:p w14:paraId="1F811EDF" w14:textId="77777777" w:rsidR="002B2DA0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378A1905" w14:textId="77777777" w:rsidR="002B2DA0" w:rsidRPr="004651C3" w:rsidRDefault="002B2DA0" w:rsidP="002972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9" w:type="pct"/>
          </w:tcPr>
          <w:p w14:paraId="47EE9DA6" w14:textId="77777777" w:rsidR="002B2DA0" w:rsidRPr="00E218F1" w:rsidRDefault="002B2DA0" w:rsidP="0029721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otal physical activity</w:t>
            </w:r>
          </w:p>
          <w:p w14:paraId="2822B210" w14:textId="77777777" w:rsidR="002B2DA0" w:rsidRPr="00041661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5615D199" w14:textId="77777777" w:rsidR="002B2DA0" w:rsidRPr="00041661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1 times/week:  referent</w:t>
            </w:r>
          </w:p>
          <w:p w14:paraId="1E16C6DB" w14:textId="77777777" w:rsidR="002B2DA0" w:rsidRPr="00041661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-2 times/week: 0.95 (0.38-2.33)</w:t>
            </w:r>
          </w:p>
          <w:p w14:paraId="6AD78517" w14:textId="77777777" w:rsidR="002B2DA0" w:rsidRPr="004807B0" w:rsidRDefault="002B2DA0" w:rsidP="0029721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4166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2 times/week:  0.48 (0.26-0.89)</w:t>
            </w:r>
          </w:p>
        </w:tc>
        <w:tc>
          <w:tcPr>
            <w:tcW w:w="1343" w:type="pct"/>
            <w:vMerge/>
          </w:tcPr>
          <w:p w14:paraId="6919B2C6" w14:textId="77777777" w:rsidR="002B2DA0" w:rsidRPr="004651C3" w:rsidRDefault="002B2DA0" w:rsidP="002972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2B2DA0" w14:paraId="72DD9763" w14:textId="77777777" w:rsidTr="00297210">
        <w:tc>
          <w:tcPr>
            <w:tcW w:w="456" w:type="pct"/>
          </w:tcPr>
          <w:p w14:paraId="1586E384" w14:textId="77777777" w:rsidR="002B2DA0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72D301DC" w14:textId="77777777" w:rsidR="002B2DA0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3FB5CFE" w14:textId="77777777" w:rsidR="002B2DA0" w:rsidRPr="001E0C1F" w:rsidRDefault="002B2DA0" w:rsidP="002972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22" w:type="pct"/>
          </w:tcPr>
          <w:p w14:paraId="7D2B50B7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01C47186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4,099</w:t>
            </w:r>
          </w:p>
          <w:p w14:paraId="6843CAAA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926</w:t>
            </w:r>
          </w:p>
          <w:p w14:paraId="0BC2C351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9CB9F97" w14:textId="77777777" w:rsidR="002B2DA0" w:rsidRPr="006C461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9" w:type="pct"/>
          </w:tcPr>
          <w:p w14:paraId="23B6414B" w14:textId="77777777" w:rsidR="002B2DA0" w:rsidRPr="004807B0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807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on-occupational physical activity in minutes per day</w:t>
            </w:r>
          </w:p>
          <w:p w14:paraId="21F3A121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≤30: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1A794263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30-60:   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1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)</w:t>
            </w:r>
          </w:p>
          <w:p w14:paraId="38F489CF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&gt;60-90: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5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7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8)</w:t>
            </w:r>
          </w:p>
          <w:p w14:paraId="1857ACBC" w14:textId="77777777" w:rsidR="002B2DA0" w:rsidRPr="006C4613" w:rsidRDefault="002B2DA0" w:rsidP="0029721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&gt;90: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0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68A564D" w14:textId="77777777" w:rsidR="002B2DA0" w:rsidRPr="006C4613" w:rsidRDefault="002B2DA0" w:rsidP="002972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-trend: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343" w:type="pct"/>
          </w:tcPr>
          <w:p w14:paraId="341DB60B" w14:textId="77777777" w:rsidR="002B2DA0" w:rsidRPr="006C4613" w:rsidRDefault="002B2DA0" w:rsidP="00297210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 at baseline, sex, alcohol consumption, current cigarette smoking status, cigarette smoking frequency, cigarette smoking duration, and BMI at baseline</w:t>
            </w:r>
          </w:p>
        </w:tc>
      </w:tr>
    </w:tbl>
    <w:p w14:paraId="3A05B789" w14:textId="77777777" w:rsidR="002B2DA0" w:rsidRPr="00FA461E" w:rsidRDefault="002B2DA0" w:rsidP="002B2DA0">
      <w:pPr>
        <w:rPr>
          <w:rFonts w:ascii="Arial" w:hAnsi="Arial" w:cs="Arial"/>
          <w:b/>
          <w:bCs/>
          <w:sz w:val="24"/>
          <w:szCs w:val="24"/>
        </w:rPr>
      </w:pPr>
    </w:p>
    <w:p w14:paraId="596B5F13" w14:textId="77777777" w:rsidR="00114160" w:rsidRDefault="00114160" w:rsidP="00114160"/>
    <w:p w14:paraId="5A762BD0" w14:textId="6F2D630A" w:rsidR="00114160" w:rsidRPr="00114160" w:rsidRDefault="00114160">
      <w:r>
        <w:br w:type="page"/>
      </w:r>
    </w:p>
    <w:p w14:paraId="6FF93546" w14:textId="6CD2F8A6" w:rsidR="00983AFA" w:rsidRDefault="00983AFA" w:rsidP="00983AFA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 w:rsidR="002A1E27">
        <w:rPr>
          <w:rFonts w:ascii="Arial" w:hAnsi="Arial" w:cs="Arial"/>
          <w:b/>
          <w:bCs/>
          <w:sz w:val="18"/>
          <w:szCs w:val="18"/>
          <w:lang w:val="en-GB"/>
        </w:rPr>
        <w:t>I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socioeconomic status and 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>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0"/>
        <w:gridCol w:w="3967"/>
        <w:gridCol w:w="4960"/>
        <w:gridCol w:w="3891"/>
      </w:tblGrid>
      <w:tr w:rsidR="00983AFA" w:rsidRPr="005B018A" w14:paraId="5E9FFA46" w14:textId="77777777" w:rsidTr="008F23D1">
        <w:tc>
          <w:tcPr>
            <w:tcW w:w="5000" w:type="pct"/>
            <w:gridSpan w:val="4"/>
          </w:tcPr>
          <w:p w14:paraId="467DAE99" w14:textId="4A8E0F99" w:rsidR="00983AFA" w:rsidRPr="005B018A" w:rsidRDefault="009F0F0D" w:rsidP="008F23D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cioeconomic status</w:t>
            </w:r>
          </w:p>
        </w:tc>
      </w:tr>
      <w:tr w:rsidR="00983AFA" w:rsidRPr="006968C6" w14:paraId="4035E7EB" w14:textId="77777777" w:rsidTr="008F23D1">
        <w:tc>
          <w:tcPr>
            <w:tcW w:w="405" w:type="pct"/>
          </w:tcPr>
          <w:p w14:paraId="3A512F57" w14:textId="77777777" w:rsidR="00983AFA" w:rsidRDefault="00983AFA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5791E343" w14:textId="77777777" w:rsidR="00983AFA" w:rsidRPr="006968C6" w:rsidRDefault="00983AFA" w:rsidP="008F23D1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8" w:type="pct"/>
          </w:tcPr>
          <w:p w14:paraId="12C86632" w14:textId="1A7330F8" w:rsidR="00983AFA" w:rsidRPr="006968C6" w:rsidRDefault="00983AFA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95" w:type="pct"/>
          </w:tcPr>
          <w:p w14:paraId="2D055260" w14:textId="77777777" w:rsidR="00983AFA" w:rsidRPr="006968C6" w:rsidRDefault="00983AFA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FA0F09" w:rsidRPr="006968C6" w14:paraId="4C6F391C" w14:textId="77777777" w:rsidTr="008F23D1">
        <w:tc>
          <w:tcPr>
            <w:tcW w:w="405" w:type="pct"/>
          </w:tcPr>
          <w:p w14:paraId="2C1E8064" w14:textId="77777777" w:rsidR="00FA0F09" w:rsidRDefault="00FA0F09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rawford </w:t>
            </w:r>
          </w:p>
          <w:p w14:paraId="402558F3" w14:textId="77777777" w:rsidR="00FA0F09" w:rsidRDefault="00FA0F09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t al.,</w:t>
            </w:r>
          </w:p>
          <w:p w14:paraId="5F6BCD40" w14:textId="235D153D" w:rsidR="00FA0F09" w:rsidRDefault="00FA0F09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22" w:type="pct"/>
          </w:tcPr>
          <w:p w14:paraId="13514C85" w14:textId="12734970" w:rsidR="00FA0F09" w:rsidRDefault="00FA0F09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7428</w:t>
            </w:r>
          </w:p>
          <w:p w14:paraId="45ADF122" w14:textId="7B0DF93B" w:rsidR="00FA0F09" w:rsidRDefault="00FA0F09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ntrols: 8849 (C77-C79) and 10,804 (C20)</w:t>
            </w:r>
          </w:p>
        </w:tc>
        <w:tc>
          <w:tcPr>
            <w:tcW w:w="1778" w:type="pct"/>
          </w:tcPr>
          <w:p w14:paraId="4CD35FE9" w14:textId="77777777" w:rsidR="00FA0F09" w:rsidRDefault="00FA0F09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Deprivation (Index of Multiple Deprivation)</w:t>
            </w:r>
          </w:p>
          <w:p w14:paraId="26B903D0" w14:textId="2FC1632D" w:rsidR="00FA0F09" w:rsidRDefault="00FA0F09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1 (least deprived):                 referent</w:t>
            </w:r>
          </w:p>
          <w:p w14:paraId="75C23B78" w14:textId="358EFA5D" w:rsidR="00FA0F09" w:rsidRDefault="00FA0F09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2:                                           1.53 (1.37-1.17)</w:t>
            </w:r>
          </w:p>
          <w:p w14:paraId="4A565E2F" w14:textId="1AF47C7E" w:rsidR="00FA0F09" w:rsidRDefault="00FA0F09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3:                                           1.74 (1.56-1.94)</w:t>
            </w:r>
          </w:p>
          <w:p w14:paraId="3D0879DF" w14:textId="603CFE65" w:rsidR="00FA0F09" w:rsidRPr="00FA0F09" w:rsidRDefault="00FA0F09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Quartile 4:                                           2.07 (1.85-2.31)</w:t>
            </w:r>
          </w:p>
        </w:tc>
        <w:tc>
          <w:tcPr>
            <w:tcW w:w="1395" w:type="pct"/>
          </w:tcPr>
          <w:p w14:paraId="093835A9" w14:textId="64EA398B" w:rsidR="00FA0F09" w:rsidRDefault="00FA0F09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Gender, age group, deprivation quartile and travel time to general practitioner quartile </w:t>
            </w:r>
          </w:p>
        </w:tc>
      </w:tr>
      <w:tr w:rsidR="00EF2C9D" w:rsidRPr="006968C6" w14:paraId="55C82884" w14:textId="77777777" w:rsidTr="008F23D1">
        <w:tc>
          <w:tcPr>
            <w:tcW w:w="405" w:type="pct"/>
            <w:vMerge w:val="restart"/>
          </w:tcPr>
          <w:p w14:paraId="0C7B7668" w14:textId="77777777" w:rsidR="00EF2C9D" w:rsidRDefault="00EF2C9D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Urban </w:t>
            </w:r>
          </w:p>
          <w:p w14:paraId="689EE14E" w14:textId="77777777" w:rsidR="00EF2C9D" w:rsidRDefault="00EF2C9D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t al.,</w:t>
            </w:r>
          </w:p>
          <w:p w14:paraId="4B71A2B2" w14:textId="27C2F9BB" w:rsidR="00EF2C9D" w:rsidRDefault="00EF2C9D" w:rsidP="008F23D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422" w:type="pct"/>
            <w:vMerge w:val="restart"/>
          </w:tcPr>
          <w:p w14:paraId="3D009502" w14:textId="1C018DD1" w:rsidR="00356D50" w:rsidRDefault="00356D50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&gt;2,800,000</w:t>
            </w:r>
          </w:p>
          <w:p w14:paraId="617B5590" w14:textId="544A2F2C" w:rsidR="00EF2C9D" w:rsidRPr="004651C3" w:rsidRDefault="00EF2C9D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51,294</w:t>
            </w:r>
          </w:p>
        </w:tc>
        <w:tc>
          <w:tcPr>
            <w:tcW w:w="1778" w:type="pct"/>
          </w:tcPr>
          <w:p w14:paraId="427A801B" w14:textId="4D0F55F5" w:rsidR="00EF2C9D" w:rsidRPr="00C051F8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ducational level</w:t>
            </w:r>
          </w:p>
          <w:p w14:paraId="12EFFA42" w14:textId="5EEB4A36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est education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                    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1B60760B" w14:textId="5D4C492E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cond quartile:                                 0.9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E9D4316" w14:textId="78F84426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hird quartile:                                     0.9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38E596A" w14:textId="0F7E72AB" w:rsidR="00EF2C9D" w:rsidRP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est education:                             0.9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 w:val="restart"/>
          </w:tcPr>
          <w:p w14:paraId="17092B20" w14:textId="02AA3B42" w:rsidR="00EF2C9D" w:rsidRPr="00EF2C9D" w:rsidRDefault="00356D50" w:rsidP="008F23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EF2C9D" w:rsidRPr="006968C6" w14:paraId="28551603" w14:textId="77777777" w:rsidTr="008F23D1">
        <w:tc>
          <w:tcPr>
            <w:tcW w:w="405" w:type="pct"/>
            <w:vMerge/>
          </w:tcPr>
          <w:p w14:paraId="35959BF6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478CEFCD" w14:textId="77777777" w:rsidR="00EF2C9D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7B1C7E00" w14:textId="21C3B334" w:rsidR="00EF2C9D" w:rsidRPr="00C051F8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verty</w:t>
            </w:r>
          </w:p>
          <w:p w14:paraId="0F1AB340" w14:textId="5B082023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ffluent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                                    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0E5B4B6F" w14:textId="45BDA0E3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iddle:                                               1.0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4D87799" w14:textId="1C5BB2ED" w:rsidR="00EF2C9D" w:rsidRP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or:                                                  1.0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7F70E02D" w14:textId="77777777" w:rsidR="00EF2C9D" w:rsidRPr="00EF2C9D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2C9D" w:rsidRPr="006968C6" w14:paraId="0D02EF8E" w14:textId="77777777" w:rsidTr="008F23D1">
        <w:tc>
          <w:tcPr>
            <w:tcW w:w="405" w:type="pct"/>
            <w:vMerge w:val="restart"/>
          </w:tcPr>
          <w:p w14:paraId="5F42A013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Vaj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1A03DB49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t al., </w:t>
            </w:r>
          </w:p>
          <w:p w14:paraId="210045F4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22" w:type="pct"/>
            <w:vMerge w:val="restart"/>
          </w:tcPr>
          <w:p w14:paraId="22887197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266,933</w:t>
            </w:r>
          </w:p>
          <w:p w14:paraId="677A806D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327</w:t>
            </w:r>
          </w:p>
          <w:p w14:paraId="7A57623C" w14:textId="77777777" w:rsidR="00EF2C9D" w:rsidRPr="006968C6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: 981</w:t>
            </w:r>
          </w:p>
        </w:tc>
        <w:tc>
          <w:tcPr>
            <w:tcW w:w="1778" w:type="pct"/>
          </w:tcPr>
          <w:p w14:paraId="77EE8389" w14:textId="465CC031" w:rsidR="00EF2C9D" w:rsidRPr="00E218F1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ducational attainment (6-categories)</w:t>
            </w:r>
          </w:p>
          <w:p w14:paraId="143907AC" w14:textId="77777777" w:rsidR="00EF2C9D" w:rsidRPr="004C696A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57F8EBA1" w14:textId="7777777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 school certificate or qualification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03745C54" w14:textId="08BD90E8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chool of intermediate certificate:      0.4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206B804" w14:textId="778503D4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er school or leaving certificate:   0.4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6CE3F73" w14:textId="65F7988F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ade/apprenticeship:                        0.7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165225A" w14:textId="552677E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ertificate/diploma:                            0.5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AE81059" w14:textId="2C43086A" w:rsidR="00EF2C9D" w:rsidRPr="006968C6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iversity degree or higher:               0.5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 w:val="restart"/>
          </w:tcPr>
          <w:p w14:paraId="63C80F61" w14:textId="77777777" w:rsidR="00EF2C9D" w:rsidRPr="006968C6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Age and sex</w:t>
            </w:r>
          </w:p>
        </w:tc>
      </w:tr>
      <w:tr w:rsidR="00EF2C9D" w:rsidRPr="006968C6" w14:paraId="6D48E32C" w14:textId="77777777" w:rsidTr="008F23D1">
        <w:tc>
          <w:tcPr>
            <w:tcW w:w="405" w:type="pct"/>
            <w:vMerge/>
          </w:tcPr>
          <w:p w14:paraId="1326C9A5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52127F87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0C60AE21" w14:textId="6BFA53BA" w:rsidR="00EF2C9D" w:rsidRPr="00E218F1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mployment</w:t>
            </w:r>
          </w:p>
          <w:p w14:paraId="7404D504" w14:textId="77777777" w:rsidR="00EF2C9D" w:rsidRPr="004C696A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7FADF8B7" w14:textId="654F3A85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ull-time, part-time, or self-employed: 0.8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02B84D5" w14:textId="7998CB72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ully or part retired:                             0.8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093BF10" w14:textId="708107C8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isabled/sick:                                      3.3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6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6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F15A0EE" w14:textId="087E4EC2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ing unpaid work:                             0.6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0-1.3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BCB9550" w14:textId="0DA8305D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tudying:                                             1.5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4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2C0982" w14:textId="0A0820E2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oking after home/family:                  0.9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6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AB34DEA" w14:textId="03C2DB6C" w:rsidR="00EF2C9D" w:rsidRPr="0092069C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employed:                                       2.7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3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3BC0C4C1" w14:textId="77777777" w:rsidR="00EF2C9D" w:rsidRPr="002A7701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2C9D" w:rsidRPr="006968C6" w14:paraId="7588E1E4" w14:textId="77777777" w:rsidTr="008F23D1">
        <w:tc>
          <w:tcPr>
            <w:tcW w:w="405" w:type="pct"/>
            <w:vMerge/>
          </w:tcPr>
          <w:p w14:paraId="6E8B1575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68C30CA2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6AC817B2" w14:textId="7D6AF8FB" w:rsidR="00EF2C9D" w:rsidRPr="00E218F1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old private health insurance</w:t>
            </w:r>
          </w:p>
          <w:p w14:paraId="1941E973" w14:textId="77777777" w:rsidR="00EF2C9D" w:rsidRPr="004C696A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1DC89F9C" w14:textId="41A94039" w:rsidR="00EF2C9D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Yes:                                                     0.6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349FE7B5" w14:textId="77777777" w:rsidR="00EF2C9D" w:rsidRPr="002A7701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934C0" w:rsidRPr="006968C6" w14:paraId="24E41583" w14:textId="77777777" w:rsidTr="008F23D1">
        <w:tc>
          <w:tcPr>
            <w:tcW w:w="405" w:type="pct"/>
            <w:vMerge/>
          </w:tcPr>
          <w:p w14:paraId="3889196D" w14:textId="77777777" w:rsidR="00D934C0" w:rsidRDefault="00D934C0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7EA12E41" w14:textId="77777777" w:rsidR="00D934C0" w:rsidRPr="004651C3" w:rsidRDefault="00D934C0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33D752A7" w14:textId="77777777" w:rsidR="00D934C0" w:rsidRDefault="00D934C0" w:rsidP="00D934C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sidential location</w:t>
            </w:r>
          </w:p>
          <w:p w14:paraId="5F363B97" w14:textId="7ED3046C" w:rsidR="00D934C0" w:rsidRPr="00D934C0" w:rsidRDefault="00D934C0" w:rsidP="00D934C0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jor city:                                            referent</w:t>
            </w:r>
          </w:p>
          <w:p w14:paraId="3E98FFB9" w14:textId="41F82A3C" w:rsidR="00D934C0" w:rsidRDefault="00D934C0" w:rsidP="00D934C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ner regional:                                     1.0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E973D51" w14:textId="5F380206" w:rsidR="00D934C0" w:rsidRDefault="00D934C0" w:rsidP="00D934C0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uter regional or rural:                        1.4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3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87874A5" w14:textId="17467761" w:rsidR="00D934C0" w:rsidRPr="00D934C0" w:rsidRDefault="00D934C0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t reported:                                       0.5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-1.9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101F8954" w14:textId="77777777" w:rsidR="00D934C0" w:rsidRPr="002A7701" w:rsidRDefault="00D934C0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2C9D" w:rsidRPr="006968C6" w14:paraId="39A56079" w14:textId="77777777" w:rsidTr="008F23D1">
        <w:tc>
          <w:tcPr>
            <w:tcW w:w="405" w:type="pct"/>
            <w:vMerge/>
          </w:tcPr>
          <w:p w14:paraId="646FF8FE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36B01A9D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11E3DA3B" w14:textId="0BDEC37A" w:rsidR="00EF2C9D" w:rsidRPr="00E218F1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Yearly household income</w:t>
            </w:r>
          </w:p>
          <w:p w14:paraId="1FA7D921" w14:textId="77777777" w:rsidR="00EF2C9D" w:rsidRPr="004C696A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123F5B50" w14:textId="7777777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$70,000 or more:                                 referent</w:t>
            </w:r>
          </w:p>
          <w:p w14:paraId="239ED6EB" w14:textId="4DA346B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$50,000-$69,999:                                1.3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8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FA7BA75" w14:textId="0A94FD0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$20,000-$49,999:                                1.3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3-2.3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0A8E01E" w14:textId="2E43ED8B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$20,000:                                            1.9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3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CF9D9EB" w14:textId="33173D94" w:rsidR="00EF2C9D" w:rsidRPr="00D93C5F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t reported:                                       1.7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2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  <w:vMerge/>
          </w:tcPr>
          <w:p w14:paraId="3829E0E4" w14:textId="77777777" w:rsidR="00EF2C9D" w:rsidRPr="002A7701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2C9D" w:rsidRPr="006968C6" w14:paraId="23D5F627" w14:textId="77777777" w:rsidTr="008F23D1">
        <w:tc>
          <w:tcPr>
            <w:tcW w:w="405" w:type="pct"/>
            <w:vMerge/>
          </w:tcPr>
          <w:p w14:paraId="258DE94D" w14:textId="77777777" w:rsidR="00EF2C9D" w:rsidRDefault="00EF2C9D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503BEAB1" w14:textId="77777777" w:rsidR="00EF2C9D" w:rsidRPr="004651C3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5B2EA644" w14:textId="7BFDD065" w:rsidR="00EF2C9D" w:rsidRPr="00E218F1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ducational attainment (2-categories)</w:t>
            </w:r>
          </w:p>
          <w:p w14:paraId="27AD637C" w14:textId="77777777" w:rsidR="00EF2C9D" w:rsidRPr="004C696A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cohort population controls</w:t>
            </w:r>
          </w:p>
          <w:p w14:paraId="41CE4B49" w14:textId="77777777" w:rsidR="00EF2C9D" w:rsidRDefault="00EF2C9D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y school certificate or qualification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referent</w:t>
            </w:r>
          </w:p>
          <w:p w14:paraId="25A7593A" w14:textId="7E7B1309" w:rsidR="00EF2C9D" w:rsidRDefault="00EF2C9D" w:rsidP="00EF2C9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 school certificate or qualification:   1.6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6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pct"/>
          </w:tcPr>
          <w:p w14:paraId="2016C024" w14:textId="5833CD2D" w:rsidR="00EF2C9D" w:rsidRPr="002A7701" w:rsidRDefault="00EF2C9D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050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, educational attainment, smoking 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story, self-rated health, self-reported anxiety, self-reported diabetes, and history of cancer at baseline</w:t>
            </w:r>
          </w:p>
        </w:tc>
      </w:tr>
      <w:tr w:rsidR="007A6A5A" w:rsidRPr="006968C6" w14:paraId="4C2F9627" w14:textId="77777777" w:rsidTr="008F23D1">
        <w:tc>
          <w:tcPr>
            <w:tcW w:w="405" w:type="pct"/>
            <w:vMerge w:val="restart"/>
          </w:tcPr>
          <w:p w14:paraId="79328E64" w14:textId="77777777" w:rsidR="007A6A5A" w:rsidRDefault="007A6A5A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avlidis</w:t>
            </w:r>
            <w:proofErr w:type="spellEnd"/>
          </w:p>
          <w:p w14:paraId="48FC206C" w14:textId="77777777" w:rsidR="007A6A5A" w:rsidRDefault="007A6A5A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t al.,</w:t>
            </w:r>
          </w:p>
          <w:p w14:paraId="61C3132B" w14:textId="2ED27470" w:rsidR="007A6A5A" w:rsidRDefault="007A6A5A" w:rsidP="00EF2C9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22" w:type="pct"/>
            <w:vMerge w:val="restart"/>
          </w:tcPr>
          <w:p w14:paraId="13C34977" w14:textId="230448AB" w:rsidR="007A6A5A" w:rsidRPr="004651C3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907 adolescents and young adults</w:t>
            </w:r>
          </w:p>
        </w:tc>
        <w:tc>
          <w:tcPr>
            <w:tcW w:w="1778" w:type="pct"/>
          </w:tcPr>
          <w:p w14:paraId="58F530A0" w14:textId="1B264749" w:rsidR="007A6A5A" w:rsidRPr="00E218F1" w:rsidRDefault="007A6A5A" w:rsidP="00574C2D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thnicity</w:t>
            </w:r>
          </w:p>
          <w:p w14:paraId="1F1BA6C5" w14:textId="22056510" w:rsidR="007A6A5A" w:rsidRDefault="007A6A5A" w:rsidP="00574C2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lack:                                                   1.1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-1.4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2D9A2FF" w14:textId="05B69ED1" w:rsidR="007A6A5A" w:rsidRDefault="007A6A5A" w:rsidP="00574C2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ther:                                                   1.0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5E622D6" w14:textId="58819F52" w:rsidR="007A6A5A" w:rsidRPr="00574C2D" w:rsidRDefault="007A6A5A" w:rsidP="00EF2C9D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hite:                                                   Reference</w:t>
            </w:r>
          </w:p>
        </w:tc>
        <w:tc>
          <w:tcPr>
            <w:tcW w:w="1395" w:type="pct"/>
            <w:vMerge w:val="restart"/>
          </w:tcPr>
          <w:p w14:paraId="28D345F5" w14:textId="4B5DCCD1" w:rsidR="007A6A5A" w:rsidRPr="00B05016" w:rsidRDefault="00F64A07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*</w:t>
            </w:r>
            <w:r w:rsidRPr="00F64A0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Unclear which variables are adjusted fo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in the analysis</w:t>
            </w:r>
          </w:p>
        </w:tc>
      </w:tr>
      <w:tr w:rsidR="007A6A5A" w:rsidRPr="006968C6" w14:paraId="50A0A730" w14:textId="77777777" w:rsidTr="007A6A5A">
        <w:tc>
          <w:tcPr>
            <w:tcW w:w="405" w:type="pct"/>
            <w:vMerge/>
          </w:tcPr>
          <w:p w14:paraId="2204F933" w14:textId="77777777" w:rsidR="007A6A5A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00D75F06" w14:textId="00965344" w:rsidR="007A6A5A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781E6D79" w14:textId="19936DF0" w:rsidR="007A6A5A" w:rsidRPr="00E218F1" w:rsidRDefault="007A6A5A" w:rsidP="007A6A5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Urban</w:t>
            </w:r>
          </w:p>
          <w:p w14:paraId="425AAAE6" w14:textId="72DCDD74" w:rsidR="007A6A5A" w:rsidRDefault="007A6A5A" w:rsidP="007A6A5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nmetropolitan:                                 0.1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0-0.2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1652858" w14:textId="0FBBE8F1" w:rsidR="007A6A5A" w:rsidRDefault="007A6A5A" w:rsidP="007A6A5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tropolitan:                                        Reference</w:t>
            </w:r>
          </w:p>
        </w:tc>
        <w:tc>
          <w:tcPr>
            <w:tcW w:w="1395" w:type="pct"/>
            <w:vMerge/>
          </w:tcPr>
          <w:p w14:paraId="00C99689" w14:textId="77777777" w:rsidR="007A6A5A" w:rsidRPr="00B05016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A6A5A" w:rsidRPr="006968C6" w14:paraId="5784E4C9" w14:textId="77777777" w:rsidTr="007A6A5A">
        <w:tc>
          <w:tcPr>
            <w:tcW w:w="405" w:type="pct"/>
            <w:vMerge/>
          </w:tcPr>
          <w:p w14:paraId="27A59597" w14:textId="77777777" w:rsidR="007A6A5A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22" w:type="pct"/>
            <w:vMerge/>
          </w:tcPr>
          <w:p w14:paraId="1CB7FFF4" w14:textId="7567BC09" w:rsidR="007A6A5A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8" w:type="pct"/>
          </w:tcPr>
          <w:p w14:paraId="3A61329C" w14:textId="77777777" w:rsidR="007A6A5A" w:rsidRPr="00E218F1" w:rsidRDefault="007A6A5A" w:rsidP="007A6A5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ocioeconomic status</w:t>
            </w:r>
          </w:p>
          <w:p w14:paraId="3DDF4BA3" w14:textId="77777777" w:rsidR="007A6A5A" w:rsidRDefault="007A6A5A" w:rsidP="007A6A5A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:                                                    1.9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0-2.6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9E2E372" w14:textId="3A657233" w:rsidR="007A6A5A" w:rsidRDefault="007A6A5A" w:rsidP="007A6A5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:                                                     Reference</w:t>
            </w:r>
          </w:p>
        </w:tc>
        <w:tc>
          <w:tcPr>
            <w:tcW w:w="1395" w:type="pct"/>
            <w:vMerge/>
          </w:tcPr>
          <w:p w14:paraId="703C61E8" w14:textId="77777777" w:rsidR="007A6A5A" w:rsidRPr="00B05016" w:rsidRDefault="007A6A5A" w:rsidP="00EF2C9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4BD64DD" w14:textId="77777777" w:rsidR="00F25807" w:rsidRPr="00011EC7" w:rsidRDefault="00F25807" w:rsidP="00F25807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11EC7">
        <w:rPr>
          <w:rFonts w:ascii="Arial" w:hAnsi="Arial" w:cs="Arial"/>
          <w:sz w:val="16"/>
          <w:szCs w:val="16"/>
          <w:lang w:val="en-GB"/>
        </w:rPr>
        <w:t>Notes:</w:t>
      </w:r>
    </w:p>
    <w:p w14:paraId="1C4EEBA9" w14:textId="71AF1C6D" w:rsidR="007D141C" w:rsidRDefault="00F25807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bbreviations: SES: socioeconomic status</w:t>
      </w:r>
    </w:p>
    <w:p w14:paraId="4CEB15C6" w14:textId="31235C07" w:rsidR="002A1E27" w:rsidRDefault="002A1E27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br w:type="page"/>
      </w:r>
    </w:p>
    <w:p w14:paraId="4E5820AF" w14:textId="519D47DF" w:rsidR="002A1E27" w:rsidRDefault="002A1E27" w:rsidP="002A1E27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J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 </w:t>
      </w:r>
      <w:r>
        <w:rPr>
          <w:rFonts w:ascii="Arial" w:hAnsi="Arial" w:cs="Arial"/>
          <w:b/>
          <w:bCs/>
          <w:sz w:val="18"/>
          <w:szCs w:val="18"/>
          <w:lang w:val="en-GB"/>
        </w:rPr>
        <w:t>immunity disorder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67"/>
        <w:gridCol w:w="4963"/>
        <w:gridCol w:w="3746"/>
      </w:tblGrid>
      <w:tr w:rsidR="002A1E27" w14:paraId="39FA03C6" w14:textId="77777777" w:rsidTr="00DB0148">
        <w:tc>
          <w:tcPr>
            <w:tcW w:w="5000" w:type="pct"/>
            <w:gridSpan w:val="4"/>
          </w:tcPr>
          <w:p w14:paraId="25EAC0FA" w14:textId="2883ACB4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munity disorders</w:t>
            </w:r>
          </w:p>
        </w:tc>
      </w:tr>
      <w:tr w:rsidR="002A1E27" w14:paraId="4542898E" w14:textId="77777777" w:rsidTr="00DB0148">
        <w:tc>
          <w:tcPr>
            <w:tcW w:w="456" w:type="pct"/>
          </w:tcPr>
          <w:p w14:paraId="476F8B4F" w14:textId="77777777" w:rsidR="002A1E27" w:rsidRDefault="002A1E27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1D404160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9" w:type="pct"/>
          </w:tcPr>
          <w:p w14:paraId="4518B406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43" w:type="pct"/>
          </w:tcPr>
          <w:p w14:paraId="5FBF3434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2A1E27" w14:paraId="50C0EE77" w14:textId="77777777" w:rsidTr="00DB0148">
        <w:trPr>
          <w:trHeight w:val="739"/>
        </w:trPr>
        <w:tc>
          <w:tcPr>
            <w:tcW w:w="456" w:type="pct"/>
          </w:tcPr>
          <w:p w14:paraId="24A3DE2F" w14:textId="77777777" w:rsidR="002A1E27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H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minki</w:t>
            </w:r>
            <w:proofErr w:type="spellEnd"/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3D8F837F" w14:textId="77777777" w:rsidR="002A1E27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5B4717C" w14:textId="77777777" w:rsidR="002A1E27" w:rsidRPr="001E0C1F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422" w:type="pct"/>
          </w:tcPr>
          <w:p w14:paraId="36726D6D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2DA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hort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89,681</w:t>
            </w:r>
          </w:p>
          <w:p w14:paraId="5EDCBE18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2DA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ases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,658</w:t>
            </w:r>
          </w:p>
          <w:p w14:paraId="55759435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AC387E7" w14:textId="77777777" w:rsidR="002A1E27" w:rsidRPr="002B2DA0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9" w:type="pct"/>
          </w:tcPr>
          <w:p w14:paraId="5A4169CE" w14:textId="77777777" w:rsidR="002A1E27" w:rsidRPr="004807B0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utoimmune diseases</w:t>
            </w:r>
          </w:p>
          <w:p w14:paraId="1A84E937" w14:textId="77777777" w:rsidR="002A1E27" w:rsidRPr="007D141C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l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                                                1.2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2-1.3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7F3B39A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ddison’s disease:                                1.7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7-2.7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B3E05DE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eliac disease:                                      1.5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4-2.0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573F747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rohn’s disease:                                   1.5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7-1.8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E252A1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raves’/hyperthyroidism:                      1.2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5-1.42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188E3CD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yasthenia gravis:                                1.43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3-1.6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B97E5F2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emiciou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emia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                               1.5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9-1.8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D5D50C7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lymyalgia rheumatica:                       1.2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5-1.38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FF0B04C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lymyositis//dermatomyositis:             3.5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44-4.8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FA80A74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ary biliary cirrhosis:                        1.8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5-2.91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CA602D9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soriasis:                                               1.1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1-1.3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7C7F84E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heumatoid arthritis:                             1.1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5-1.2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D8D8807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jögren’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syndrome:                             1.55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1-1.96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9A83727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ystemic lupus erythematosus:            1.5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5-2.09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558BF5D" w14:textId="77777777" w:rsidR="002A1E27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ystemic sclerosis:                               1.60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6-2.1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8B237B6" w14:textId="77777777" w:rsidR="002A1E27" w:rsidRPr="007D141C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lcerative colitis:                                   1.54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4-1.77</w:t>
            </w:r>
            <w:r w:rsidRPr="004C696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43" w:type="pct"/>
          </w:tcPr>
          <w:p w14:paraId="681034A8" w14:textId="77777777" w:rsidR="002A1E27" w:rsidRPr="006C4613" w:rsidRDefault="002A1E27" w:rsidP="00DB0148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</w:tbl>
    <w:p w14:paraId="1489387B" w14:textId="77777777" w:rsidR="002A1E27" w:rsidRDefault="002A1E27" w:rsidP="002A1E27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14:paraId="6F4873B7" w14:textId="4EDECAB6" w:rsidR="002A1E27" w:rsidRDefault="002A1E27" w:rsidP="002A1E27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5F2D29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K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bCs/>
          <w:sz w:val="18"/>
          <w:szCs w:val="18"/>
          <w:lang w:val="en-GB"/>
        </w:rPr>
        <w:t>Results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of epidemiological studies on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 lifestyle (overall)</w:t>
      </w:r>
      <w:r w:rsidRPr="005F2D29">
        <w:rPr>
          <w:rFonts w:ascii="Arial" w:hAnsi="Arial" w:cs="Arial"/>
          <w:b/>
          <w:bCs/>
          <w:sz w:val="18"/>
          <w:szCs w:val="18"/>
          <w:lang w:val="en-GB"/>
        </w:rPr>
        <w:t xml:space="preserve"> and cancer of unknown primary ris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3967"/>
        <w:gridCol w:w="4963"/>
        <w:gridCol w:w="3746"/>
      </w:tblGrid>
      <w:tr w:rsidR="002A1E27" w14:paraId="1DDC2978" w14:textId="77777777" w:rsidTr="00DB0148">
        <w:tc>
          <w:tcPr>
            <w:tcW w:w="5000" w:type="pct"/>
            <w:gridSpan w:val="4"/>
          </w:tcPr>
          <w:p w14:paraId="498C13B0" w14:textId="3B3A153F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ifestyle (overall)</w:t>
            </w:r>
          </w:p>
        </w:tc>
      </w:tr>
      <w:tr w:rsidR="002A1E27" w14:paraId="46D0C262" w14:textId="77777777" w:rsidTr="00DB0148">
        <w:tc>
          <w:tcPr>
            <w:tcW w:w="456" w:type="pct"/>
          </w:tcPr>
          <w:p w14:paraId="222FB4F7" w14:textId="77777777" w:rsidR="002A1E27" w:rsidRDefault="002A1E27" w:rsidP="00DB014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6F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22" w:type="pct"/>
          </w:tcPr>
          <w:p w14:paraId="1B3E2F70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xposure and </w:t>
            </w:r>
            <w:r w:rsidRPr="004651C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* </w:t>
            </w:r>
          </w:p>
        </w:tc>
        <w:tc>
          <w:tcPr>
            <w:tcW w:w="1779" w:type="pct"/>
          </w:tcPr>
          <w:p w14:paraId="3BAEAF02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 estimates (95% CI)</w:t>
            </w:r>
          </w:p>
        </w:tc>
        <w:tc>
          <w:tcPr>
            <w:tcW w:w="1343" w:type="pct"/>
          </w:tcPr>
          <w:p w14:paraId="377CB8F8" w14:textId="77777777" w:rsidR="002A1E27" w:rsidRPr="004651C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justed for</w:t>
            </w:r>
          </w:p>
        </w:tc>
      </w:tr>
      <w:tr w:rsidR="002A1E27" w14:paraId="044A48C7" w14:textId="77777777" w:rsidTr="00DB0148">
        <w:tc>
          <w:tcPr>
            <w:tcW w:w="456" w:type="pct"/>
          </w:tcPr>
          <w:p w14:paraId="51BDFD98" w14:textId="77777777" w:rsidR="002A1E27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Hermans </w:t>
            </w:r>
          </w:p>
          <w:p w14:paraId="00B6A1D0" w14:textId="77777777" w:rsidR="002A1E27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96A6A1F" w14:textId="77777777" w:rsidR="002A1E27" w:rsidRPr="001E0C1F" w:rsidRDefault="002A1E27" w:rsidP="00DB014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0C1F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22" w:type="pct"/>
          </w:tcPr>
          <w:p w14:paraId="027624FF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2DA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hort: 120,852</w:t>
            </w:r>
          </w:p>
          <w:p w14:paraId="097601B6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2DA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cohort: 3,911</w:t>
            </w:r>
          </w:p>
          <w:p w14:paraId="0F2C6A01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2DA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ses: 856</w:t>
            </w:r>
          </w:p>
          <w:p w14:paraId="35EB6C64" w14:textId="77777777" w:rsidR="002A1E27" w:rsidRPr="002B2DA0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3AA0039" w14:textId="77777777" w:rsidR="002A1E27" w:rsidRPr="002B2DA0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9" w:type="pct"/>
          </w:tcPr>
          <w:p w14:paraId="4BD75C3B" w14:textId="77777777" w:rsidR="002A1E27" w:rsidRPr="004807B0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verall adherence to lifestyle recommendations on cancer prevention; including healthy weight, physical activity, plant and animal foods, and alcohol consumption</w:t>
            </w:r>
          </w:p>
          <w:p w14:paraId="1FFA0EE3" w14:textId="77777777" w:rsidR="002A1E27" w:rsidRPr="006C4613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est adherence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erent</w:t>
            </w:r>
          </w:p>
          <w:p w14:paraId="5719F0EE" w14:textId="77777777" w:rsidR="002A1E27" w:rsidRPr="006C4613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um adherence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8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0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1)</w:t>
            </w:r>
          </w:p>
          <w:p w14:paraId="193CCBD5" w14:textId="77777777" w:rsidR="002A1E27" w:rsidRPr="006C4613" w:rsidRDefault="002A1E27" w:rsidP="00DB014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est adherence: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7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8)</w:t>
            </w:r>
          </w:p>
          <w:p w14:paraId="4C645709" w14:textId="77777777" w:rsidR="002A1E27" w:rsidRPr="006C4613" w:rsidRDefault="002A1E27" w:rsidP="00DB01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C46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-trend: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C461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343" w:type="pct"/>
          </w:tcPr>
          <w:p w14:paraId="406BD800" w14:textId="77777777" w:rsidR="002A1E27" w:rsidRPr="006C4613" w:rsidRDefault="002A1E27" w:rsidP="00DB0148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4651C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ge at baseline, sex, current cigarette smoking status, cigarette smoking frequency, cigarette smoking duration, 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 energy intake</w:t>
            </w:r>
          </w:p>
        </w:tc>
      </w:tr>
    </w:tbl>
    <w:p w14:paraId="30D6A66D" w14:textId="77777777" w:rsidR="002A1E27" w:rsidRPr="00FA461E" w:rsidRDefault="002A1E27" w:rsidP="002A1E27">
      <w:pPr>
        <w:rPr>
          <w:rFonts w:ascii="Arial" w:hAnsi="Arial" w:cs="Arial"/>
          <w:b/>
          <w:bCs/>
          <w:sz w:val="24"/>
          <w:szCs w:val="24"/>
        </w:rPr>
      </w:pPr>
    </w:p>
    <w:p w14:paraId="348E3370" w14:textId="3448D494" w:rsidR="004C696A" w:rsidRPr="002A1E27" w:rsidRDefault="004C696A"/>
    <w:sectPr w:rsidR="004C696A" w:rsidRPr="002A1E27" w:rsidSect="001833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157CD"/>
    <w:multiLevelType w:val="hybridMultilevel"/>
    <w:tmpl w:val="251892D2"/>
    <w:lvl w:ilvl="0" w:tplc="4AC6FA98">
      <w:start w:val="20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9318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E7D"/>
    <w:rsid w:val="00003F5D"/>
    <w:rsid w:val="00011EC7"/>
    <w:rsid w:val="00017EAE"/>
    <w:rsid w:val="00031A81"/>
    <w:rsid w:val="0003338E"/>
    <w:rsid w:val="00041661"/>
    <w:rsid w:val="00045C23"/>
    <w:rsid w:val="00052732"/>
    <w:rsid w:val="000764D5"/>
    <w:rsid w:val="00077BA9"/>
    <w:rsid w:val="00083368"/>
    <w:rsid w:val="00085266"/>
    <w:rsid w:val="00090EBE"/>
    <w:rsid w:val="000B6322"/>
    <w:rsid w:val="000C4D5E"/>
    <w:rsid w:val="000D0DE8"/>
    <w:rsid w:val="000D2950"/>
    <w:rsid w:val="000D2CDC"/>
    <w:rsid w:val="000D324A"/>
    <w:rsid w:val="000D75B4"/>
    <w:rsid w:val="00114160"/>
    <w:rsid w:val="00122CD6"/>
    <w:rsid w:val="001833BA"/>
    <w:rsid w:val="0019046E"/>
    <w:rsid w:val="00193D85"/>
    <w:rsid w:val="001A1F17"/>
    <w:rsid w:val="001D704E"/>
    <w:rsid w:val="001E0C1F"/>
    <w:rsid w:val="001E1195"/>
    <w:rsid w:val="00215E1E"/>
    <w:rsid w:val="00273081"/>
    <w:rsid w:val="00282F2D"/>
    <w:rsid w:val="00284C5D"/>
    <w:rsid w:val="00286C17"/>
    <w:rsid w:val="002A1E27"/>
    <w:rsid w:val="002A7701"/>
    <w:rsid w:val="002B2DA0"/>
    <w:rsid w:val="002B4644"/>
    <w:rsid w:val="002D6D94"/>
    <w:rsid w:val="002E30FA"/>
    <w:rsid w:val="002F1D8D"/>
    <w:rsid w:val="00303FF8"/>
    <w:rsid w:val="003173D9"/>
    <w:rsid w:val="00330B94"/>
    <w:rsid w:val="0035621C"/>
    <w:rsid w:val="00356D50"/>
    <w:rsid w:val="00395761"/>
    <w:rsid w:val="003C145B"/>
    <w:rsid w:val="003F22E5"/>
    <w:rsid w:val="003F344E"/>
    <w:rsid w:val="00414F92"/>
    <w:rsid w:val="00417071"/>
    <w:rsid w:val="00425B20"/>
    <w:rsid w:val="00425E9E"/>
    <w:rsid w:val="004335B0"/>
    <w:rsid w:val="00434B32"/>
    <w:rsid w:val="0045356E"/>
    <w:rsid w:val="0045541F"/>
    <w:rsid w:val="00457176"/>
    <w:rsid w:val="004651C3"/>
    <w:rsid w:val="004807B0"/>
    <w:rsid w:val="00494E47"/>
    <w:rsid w:val="004B7F46"/>
    <w:rsid w:val="004C696A"/>
    <w:rsid w:val="004E4EBF"/>
    <w:rsid w:val="004F5EDF"/>
    <w:rsid w:val="004F696D"/>
    <w:rsid w:val="00505BEA"/>
    <w:rsid w:val="005418CE"/>
    <w:rsid w:val="00542E19"/>
    <w:rsid w:val="00571CA7"/>
    <w:rsid w:val="00571D40"/>
    <w:rsid w:val="00574C2D"/>
    <w:rsid w:val="0057704C"/>
    <w:rsid w:val="005A70B2"/>
    <w:rsid w:val="005B018A"/>
    <w:rsid w:val="005B02F6"/>
    <w:rsid w:val="005D4A9A"/>
    <w:rsid w:val="005F2D29"/>
    <w:rsid w:val="00603C2B"/>
    <w:rsid w:val="00607B8B"/>
    <w:rsid w:val="00615840"/>
    <w:rsid w:val="00622E50"/>
    <w:rsid w:val="00623399"/>
    <w:rsid w:val="00627BCB"/>
    <w:rsid w:val="006968C6"/>
    <w:rsid w:val="006C4613"/>
    <w:rsid w:val="006E4098"/>
    <w:rsid w:val="006F5F9E"/>
    <w:rsid w:val="00703200"/>
    <w:rsid w:val="0072282C"/>
    <w:rsid w:val="007572B4"/>
    <w:rsid w:val="00764059"/>
    <w:rsid w:val="00765E28"/>
    <w:rsid w:val="0077109E"/>
    <w:rsid w:val="00784D89"/>
    <w:rsid w:val="007A69EC"/>
    <w:rsid w:val="007A6A5A"/>
    <w:rsid w:val="007D141C"/>
    <w:rsid w:val="007D2E87"/>
    <w:rsid w:val="007D5C15"/>
    <w:rsid w:val="007D6D32"/>
    <w:rsid w:val="007E114A"/>
    <w:rsid w:val="00811C74"/>
    <w:rsid w:val="00811E7D"/>
    <w:rsid w:val="00822031"/>
    <w:rsid w:val="0082447C"/>
    <w:rsid w:val="00855507"/>
    <w:rsid w:val="0085627F"/>
    <w:rsid w:val="00867A87"/>
    <w:rsid w:val="00870E6D"/>
    <w:rsid w:val="00871DDF"/>
    <w:rsid w:val="00874526"/>
    <w:rsid w:val="008B30B0"/>
    <w:rsid w:val="008C4528"/>
    <w:rsid w:val="008D66A8"/>
    <w:rsid w:val="008E07B1"/>
    <w:rsid w:val="008E6F92"/>
    <w:rsid w:val="008E7BC4"/>
    <w:rsid w:val="00900B34"/>
    <w:rsid w:val="009053A6"/>
    <w:rsid w:val="00913937"/>
    <w:rsid w:val="0092069C"/>
    <w:rsid w:val="0092127D"/>
    <w:rsid w:val="009230E5"/>
    <w:rsid w:val="00926632"/>
    <w:rsid w:val="009369DE"/>
    <w:rsid w:val="00953D0E"/>
    <w:rsid w:val="009778EA"/>
    <w:rsid w:val="00983AFA"/>
    <w:rsid w:val="009A6733"/>
    <w:rsid w:val="009E595F"/>
    <w:rsid w:val="009F0F0D"/>
    <w:rsid w:val="00A061DB"/>
    <w:rsid w:val="00A3412D"/>
    <w:rsid w:val="00A50E49"/>
    <w:rsid w:val="00A62690"/>
    <w:rsid w:val="00A661FE"/>
    <w:rsid w:val="00A67F1C"/>
    <w:rsid w:val="00A7107B"/>
    <w:rsid w:val="00A83238"/>
    <w:rsid w:val="00A913E8"/>
    <w:rsid w:val="00AA654E"/>
    <w:rsid w:val="00AC14DF"/>
    <w:rsid w:val="00AD1B0B"/>
    <w:rsid w:val="00AD4A05"/>
    <w:rsid w:val="00AE031B"/>
    <w:rsid w:val="00AF2B38"/>
    <w:rsid w:val="00B02074"/>
    <w:rsid w:val="00B0265E"/>
    <w:rsid w:val="00B030E6"/>
    <w:rsid w:val="00B05016"/>
    <w:rsid w:val="00B2417B"/>
    <w:rsid w:val="00B2571F"/>
    <w:rsid w:val="00B56CC5"/>
    <w:rsid w:val="00B8423B"/>
    <w:rsid w:val="00B87910"/>
    <w:rsid w:val="00BA3479"/>
    <w:rsid w:val="00BC76ED"/>
    <w:rsid w:val="00BD4EC3"/>
    <w:rsid w:val="00BE5390"/>
    <w:rsid w:val="00C051F8"/>
    <w:rsid w:val="00C267E5"/>
    <w:rsid w:val="00C34F42"/>
    <w:rsid w:val="00CA495F"/>
    <w:rsid w:val="00D40BB6"/>
    <w:rsid w:val="00D42D33"/>
    <w:rsid w:val="00D5370D"/>
    <w:rsid w:val="00D574C5"/>
    <w:rsid w:val="00D771BE"/>
    <w:rsid w:val="00D934C0"/>
    <w:rsid w:val="00D93C5F"/>
    <w:rsid w:val="00DA2F54"/>
    <w:rsid w:val="00DA3995"/>
    <w:rsid w:val="00DD0AFA"/>
    <w:rsid w:val="00DE6F39"/>
    <w:rsid w:val="00E11768"/>
    <w:rsid w:val="00E2173C"/>
    <w:rsid w:val="00E218F1"/>
    <w:rsid w:val="00E24484"/>
    <w:rsid w:val="00E35758"/>
    <w:rsid w:val="00E5348D"/>
    <w:rsid w:val="00E8621C"/>
    <w:rsid w:val="00E92C28"/>
    <w:rsid w:val="00EA185C"/>
    <w:rsid w:val="00ED15FC"/>
    <w:rsid w:val="00EE1D9D"/>
    <w:rsid w:val="00EF110C"/>
    <w:rsid w:val="00EF2C9D"/>
    <w:rsid w:val="00F2519B"/>
    <w:rsid w:val="00F25807"/>
    <w:rsid w:val="00F64A07"/>
    <w:rsid w:val="00FA0DF7"/>
    <w:rsid w:val="00FA0F09"/>
    <w:rsid w:val="00FA461E"/>
    <w:rsid w:val="00FA64C5"/>
    <w:rsid w:val="00FA6700"/>
    <w:rsid w:val="00FC6495"/>
    <w:rsid w:val="00FF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63F7"/>
  <w15:chartTrackingRefBased/>
  <w15:docId w15:val="{2A81F314-B303-409C-AB67-D96F4A18D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1B0B"/>
    <w:pPr>
      <w:ind w:left="720"/>
      <w:contextualSpacing/>
    </w:pPr>
  </w:style>
  <w:style w:type="paragraph" w:styleId="NoSpacing">
    <w:name w:val="No Spacing"/>
    <w:uiPriority w:val="1"/>
    <w:qFormat/>
    <w:rsid w:val="00011E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1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8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07752-4820-42F8-80C6-713EBBAD6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3028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Hermans</dc:creator>
  <cp:keywords/>
  <dc:description/>
  <cp:lastModifiedBy>Karlijn Hermans</cp:lastModifiedBy>
  <cp:revision>2</cp:revision>
  <dcterms:created xsi:type="dcterms:W3CDTF">2023-01-29T21:34:00Z</dcterms:created>
  <dcterms:modified xsi:type="dcterms:W3CDTF">2023-01-29T21:34:00Z</dcterms:modified>
</cp:coreProperties>
</file>